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93C0EE" w14:textId="18B32AF4" w:rsidR="003056D4" w:rsidRPr="00233001" w:rsidRDefault="000542A5" w:rsidP="008F14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3300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056D4" w:rsidRPr="0023300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233001">
        <w:rPr>
          <w:rFonts w:ascii="Times New Roman" w:hAnsi="Times New Roman" w:cs="Times New Roman"/>
          <w:b/>
          <w:sz w:val="24"/>
          <w:szCs w:val="24"/>
        </w:rPr>
        <w:t>1</w:t>
      </w:r>
      <w:r w:rsidR="003056D4" w:rsidRPr="00233001">
        <w:rPr>
          <w:rFonts w:ascii="Times New Roman" w:hAnsi="Times New Roman" w:cs="Times New Roman"/>
          <w:b/>
          <w:sz w:val="24"/>
          <w:szCs w:val="24"/>
        </w:rPr>
        <w:t>: All genes included in the gene expression analysis organized by pathway.</w:t>
      </w:r>
      <w:bookmarkStart w:id="0" w:name="_GoBack"/>
      <w:bookmarkEnd w:id="0"/>
    </w:p>
    <w:tbl>
      <w:tblPr>
        <w:tblW w:w="89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0"/>
        <w:gridCol w:w="3992"/>
        <w:gridCol w:w="1803"/>
        <w:gridCol w:w="1620"/>
      </w:tblGrid>
      <w:tr w:rsidR="003056D4" w:rsidRPr="00F12941" w14:paraId="305FF3A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85D39F5" w14:textId="77777777" w:rsidR="003056D4" w:rsidRPr="00266330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63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B85617D" w14:textId="77777777" w:rsidR="003056D4" w:rsidRPr="00266330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63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thway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6F9F16C" w14:textId="77777777" w:rsidR="003056D4" w:rsidRPr="00266330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63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g fold chang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AF7D1F" w14:textId="77777777" w:rsidR="003056D4" w:rsidRPr="00266330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63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3056D4" w:rsidRPr="00F12941" w14:paraId="6C0F968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C12AB3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K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33EAE7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6B7536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09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07B09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714</w:t>
            </w:r>
          </w:p>
        </w:tc>
      </w:tr>
      <w:tr w:rsidR="003056D4" w:rsidRPr="00F12941" w14:paraId="02AD636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D0FBAC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AR2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F7D1B1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D842C8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1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ADDAB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7626</w:t>
            </w:r>
          </w:p>
        </w:tc>
      </w:tr>
      <w:tr w:rsidR="003056D4" w:rsidRPr="00F12941" w14:paraId="04AA6AD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0C9FDC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SF10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019224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F44884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0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2D1C7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166</w:t>
            </w:r>
          </w:p>
        </w:tc>
      </w:tr>
      <w:tr w:rsidR="003056D4" w:rsidRPr="00F12941" w14:paraId="1A48862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8D23B0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G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42F9C3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187C81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62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12D38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197</w:t>
            </w:r>
          </w:p>
        </w:tc>
      </w:tr>
      <w:tr w:rsidR="003056D4" w:rsidRPr="00F12941" w14:paraId="3A1ED7E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B4E756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K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BFAF35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55550D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4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0BA0A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141</w:t>
            </w:r>
          </w:p>
        </w:tc>
      </w:tr>
      <w:tr w:rsidR="003056D4" w:rsidRPr="00F12941" w14:paraId="02493E1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C4D52F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D88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D75BC3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8C2003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1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900CD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141</w:t>
            </w:r>
          </w:p>
        </w:tc>
      </w:tr>
      <w:tr w:rsidR="003056D4" w:rsidRPr="00F12941" w14:paraId="1BC0715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EDEE13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77339C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A7B56C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6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BC52C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0267</w:t>
            </w:r>
          </w:p>
        </w:tc>
      </w:tr>
      <w:tr w:rsidR="003056D4" w:rsidRPr="00F12941" w14:paraId="38D5907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0C8D04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2EBEE9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02C0D4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1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0696D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6836</w:t>
            </w:r>
          </w:p>
        </w:tc>
      </w:tr>
      <w:tr w:rsidR="003056D4" w:rsidRPr="00F12941" w14:paraId="140FC46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41427A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D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443211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E5A4CB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3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3F14D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4339</w:t>
            </w:r>
          </w:p>
        </w:tc>
      </w:tr>
      <w:tr w:rsidR="003056D4" w:rsidRPr="00F12941" w14:paraId="6BF57A2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BEDF7F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RAP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34E64B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17AC43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69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C5E52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1235</w:t>
            </w:r>
          </w:p>
        </w:tc>
      </w:tr>
      <w:tr w:rsidR="003056D4" w:rsidRPr="00F12941" w14:paraId="64250C6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35B708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5F990F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23C037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6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5EBA7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512</w:t>
            </w:r>
          </w:p>
        </w:tc>
      </w:tr>
      <w:tr w:rsidR="003056D4" w:rsidRPr="00F12941" w14:paraId="795924A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C5A823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KBI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742894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E98D75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89CBB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64</w:t>
            </w:r>
          </w:p>
        </w:tc>
      </w:tr>
      <w:tr w:rsidR="003056D4" w:rsidRPr="00F12941" w14:paraId="29ACA29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BDF766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X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6CE2A8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E435B0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11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082CD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772</w:t>
            </w:r>
          </w:p>
        </w:tc>
      </w:tr>
      <w:tr w:rsidR="003056D4" w:rsidRPr="00F12941" w14:paraId="30DF111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EE5A7E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AR1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B676C9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9BC9EC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6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237F8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022</w:t>
            </w:r>
          </w:p>
        </w:tc>
      </w:tr>
      <w:tr w:rsidR="003056D4" w:rsidRPr="00F12941" w14:paraId="7E63E95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8A0678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AR2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CB1097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EC4656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5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731E7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897</w:t>
            </w:r>
          </w:p>
        </w:tc>
      </w:tr>
      <w:tr w:rsidR="003056D4" w:rsidRPr="00F12941" w14:paraId="788D50C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9FB4DB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7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8E0B48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F7B6DF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6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36C0C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1969</w:t>
            </w:r>
          </w:p>
        </w:tc>
      </w:tr>
      <w:tr w:rsidR="003056D4" w:rsidRPr="00F12941" w14:paraId="1AFA986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05FCF2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N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69A2F1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40D096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7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2E86E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8598</w:t>
            </w:r>
          </w:p>
        </w:tc>
      </w:tr>
      <w:tr w:rsidR="003056D4" w:rsidRPr="00F12941" w14:paraId="29B3407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AB54F4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14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8AF48E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78CDE9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76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455AA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175</w:t>
            </w:r>
          </w:p>
        </w:tc>
      </w:tr>
      <w:tr w:rsidR="003056D4" w:rsidRPr="00F12941" w14:paraId="4125E0C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CBCC48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N1C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0CBA0A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EDF9A1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3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2803C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581</w:t>
            </w:r>
          </w:p>
        </w:tc>
      </w:tr>
      <w:tr w:rsidR="003056D4" w:rsidRPr="00F12941" w14:paraId="29EA126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52E0DC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C1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2D4A94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36EAB9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2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B8719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489</w:t>
            </w:r>
          </w:p>
        </w:tc>
      </w:tr>
      <w:tr w:rsidR="003056D4" w:rsidRPr="00F12941" w14:paraId="3AFA281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3D1F3B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8802AB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7F4A4B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61189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5429</w:t>
            </w:r>
          </w:p>
        </w:tc>
      </w:tr>
      <w:tr w:rsidR="003056D4" w:rsidRPr="00F12941" w14:paraId="52808A8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9E0A0C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9856C8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EA2512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7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0F857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7122</w:t>
            </w:r>
          </w:p>
        </w:tc>
      </w:tr>
      <w:tr w:rsidR="003056D4" w:rsidRPr="00F12941" w14:paraId="7E5838C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84F953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A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01C4AF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87442A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04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2E4D4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052</w:t>
            </w:r>
          </w:p>
        </w:tc>
      </w:tr>
      <w:tr w:rsidR="003056D4" w:rsidRPr="00F12941" w14:paraId="19DB3BC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986C77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F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29E06D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379BA0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2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E185E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2292</w:t>
            </w:r>
          </w:p>
        </w:tc>
      </w:tr>
      <w:tr w:rsidR="003056D4" w:rsidRPr="00F12941" w14:paraId="4B6055D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A90E5A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6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3C6555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AC59EA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08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63A29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772</w:t>
            </w:r>
          </w:p>
        </w:tc>
      </w:tr>
      <w:tr w:rsidR="003056D4" w:rsidRPr="00F12941" w14:paraId="0D1738F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9CADA2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M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620B07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F1F717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5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50DC1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4679</w:t>
            </w:r>
          </w:p>
        </w:tc>
      </w:tr>
      <w:tr w:rsidR="003056D4" w:rsidRPr="00F12941" w14:paraId="697A87F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EF2205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9CEBE8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B7051F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67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04E2B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3398</w:t>
            </w:r>
          </w:p>
        </w:tc>
      </w:tr>
      <w:tr w:rsidR="003056D4" w:rsidRPr="00F12941" w14:paraId="476F9A6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CBE970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P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6B5876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D18E87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6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9AF9D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4081</w:t>
            </w:r>
          </w:p>
        </w:tc>
      </w:tr>
      <w:tr w:rsidR="003056D4" w:rsidRPr="00F12941" w14:paraId="190D8EB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F8421F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14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B17B67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7BF630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0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47943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7614</w:t>
            </w:r>
          </w:p>
        </w:tc>
      </w:tr>
      <w:tr w:rsidR="003056D4" w:rsidRPr="00F12941" w14:paraId="744FBFD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828FE0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2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7A68D4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B86360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6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D4947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35</w:t>
            </w:r>
          </w:p>
        </w:tc>
      </w:tr>
      <w:tr w:rsidR="003056D4" w:rsidRPr="00F12941" w14:paraId="73AB2CD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27F808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K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073C5B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473E5A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2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3EF78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529</w:t>
            </w:r>
          </w:p>
        </w:tc>
      </w:tr>
      <w:tr w:rsidR="003056D4" w:rsidRPr="00F12941" w14:paraId="0BCB086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8E5224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K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960F1B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725868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47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A6670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3721</w:t>
            </w:r>
          </w:p>
        </w:tc>
      </w:tr>
      <w:tr w:rsidR="003056D4" w:rsidRPr="00F12941" w14:paraId="5C848D6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70E2C5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N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5C6CB2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66DA6E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8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A9148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452</w:t>
            </w:r>
          </w:p>
        </w:tc>
      </w:tr>
      <w:tr w:rsidR="003056D4" w:rsidRPr="00F12941" w14:paraId="20C3605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430870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M7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4B8C14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EDBA14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9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C7DF0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0974</w:t>
            </w:r>
          </w:p>
        </w:tc>
      </w:tr>
      <w:tr w:rsidR="003056D4" w:rsidRPr="00F12941" w14:paraId="5591713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253B2D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C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FFF9AC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BE257A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0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49A6D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492</w:t>
            </w:r>
          </w:p>
        </w:tc>
      </w:tr>
      <w:tr w:rsidR="003056D4" w:rsidRPr="00F12941" w14:paraId="342993D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7B1749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TG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DD3B43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DB6055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49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F6ABC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0715</w:t>
            </w:r>
          </w:p>
        </w:tc>
      </w:tr>
      <w:tr w:rsidR="003056D4" w:rsidRPr="00F12941" w14:paraId="758F25D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A1A6E8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CM5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31045A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24D127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1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CAA0F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3301</w:t>
            </w:r>
          </w:p>
        </w:tc>
      </w:tr>
      <w:tr w:rsidR="003056D4" w:rsidRPr="00F12941" w14:paraId="1EB8513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FAB5C5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M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C02F23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812013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65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C481E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3004</w:t>
            </w:r>
          </w:p>
        </w:tc>
      </w:tr>
      <w:tr w:rsidR="003056D4" w:rsidRPr="00F12941" w14:paraId="3F569C0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0114E3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2F2E25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AE1B9D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3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A404B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594</w:t>
            </w:r>
          </w:p>
        </w:tc>
      </w:tr>
      <w:tr w:rsidR="003056D4" w:rsidRPr="00F12941" w14:paraId="2BBE26E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8ABA7E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B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C563FE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3DF920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20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F13D0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7846</w:t>
            </w:r>
          </w:p>
        </w:tc>
      </w:tr>
      <w:tr w:rsidR="003056D4" w:rsidRPr="00F12941" w14:paraId="73A30FE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8E6659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AC6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9D3781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Mod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0B2F35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8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2DC9C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8278</w:t>
            </w:r>
          </w:p>
        </w:tc>
      </w:tr>
      <w:tr w:rsidR="003056D4" w:rsidRPr="00F12941" w14:paraId="30CD961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1A6736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LS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9A6FA5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Mod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5DE71A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5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BA3D4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354</w:t>
            </w:r>
          </w:p>
        </w:tc>
      </w:tr>
      <w:tr w:rsidR="003056D4" w:rsidRPr="00F12941" w14:paraId="75F26EA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A03231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AC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566923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Mod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B04CFF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AA9A6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7231</w:t>
            </w:r>
          </w:p>
        </w:tc>
      </w:tr>
      <w:tr w:rsidR="003056D4" w:rsidRPr="00F12941" w14:paraId="6B4AFCD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08C0BE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P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7B28EB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Mod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818DF1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1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323C9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972</w:t>
            </w:r>
          </w:p>
        </w:tc>
      </w:tr>
      <w:tr w:rsidR="003056D4" w:rsidRPr="00F12941" w14:paraId="5F156E0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6D1ABD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AC1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4BAA07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Mod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6A9C52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59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FD223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7004</w:t>
            </w:r>
          </w:p>
        </w:tc>
      </w:tr>
      <w:tr w:rsidR="003056D4" w:rsidRPr="00F12941" w14:paraId="0E896FC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42B775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D1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28DE1D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Mod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81D55B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6DFCD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028</w:t>
            </w:r>
          </w:p>
        </w:tc>
      </w:tr>
      <w:tr w:rsidR="003056D4" w:rsidRPr="00F12941" w14:paraId="792BE7A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9926E4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SC1L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19C6D3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Mod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917646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5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7463F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2722</w:t>
            </w:r>
          </w:p>
        </w:tc>
      </w:tr>
      <w:tr w:rsidR="003056D4" w:rsidRPr="00F12941" w14:paraId="696FED8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463B5B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D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03FB7B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Mod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777360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3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6088E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3422</w:t>
            </w:r>
          </w:p>
        </w:tc>
      </w:tr>
      <w:tr w:rsidR="003056D4" w:rsidRPr="00F12941" w14:paraId="63969F3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5F7A94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GA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9252DA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Mod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2564AD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597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822A1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837</w:t>
            </w:r>
          </w:p>
        </w:tc>
      </w:tr>
      <w:tr w:rsidR="003056D4" w:rsidRPr="00F12941" w14:paraId="517A87B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4678EA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ARGC1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3D8459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Mod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AF21F5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03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A9785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323</w:t>
            </w:r>
          </w:p>
        </w:tc>
      </w:tr>
      <w:tr w:rsidR="003056D4" w:rsidRPr="00F12941" w14:paraId="7966D23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4B600E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AC10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54C797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Mod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1DC161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9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47ED4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3559</w:t>
            </w:r>
          </w:p>
        </w:tc>
      </w:tr>
      <w:tr w:rsidR="003056D4" w:rsidRPr="00F12941" w14:paraId="546CBFB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89ACFB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V39H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61F5A2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Mod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BD2465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1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E1259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682</w:t>
            </w:r>
          </w:p>
        </w:tc>
      </w:tr>
      <w:tr w:rsidR="003056D4" w:rsidRPr="00F12941" w14:paraId="7415EBE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B04AF5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IP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DC79C3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Mod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DC083F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09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940F2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0703</w:t>
            </w:r>
          </w:p>
        </w:tc>
      </w:tr>
      <w:tr w:rsidR="003056D4" w:rsidRPr="00F12941" w14:paraId="4202892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80831F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AC5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D70E4C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Mod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F04CA2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1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CB442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1544</w:t>
            </w:r>
          </w:p>
        </w:tc>
      </w:tr>
      <w:tr w:rsidR="003056D4" w:rsidRPr="00F12941" w14:paraId="13BF43C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6544FB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6KA5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B841D2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Mod, 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65FB8E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92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44B42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23</w:t>
            </w:r>
          </w:p>
        </w:tc>
      </w:tr>
      <w:tr w:rsidR="003056D4" w:rsidRPr="00F12941" w14:paraId="1CD4716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B97474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D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596A53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F4E20A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0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486EE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0247</w:t>
            </w:r>
          </w:p>
        </w:tc>
      </w:tr>
      <w:tr w:rsidR="003056D4" w:rsidRPr="00F12941" w14:paraId="1DAEA06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D0E9D0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BH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4AB335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6DD7EF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5D05A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4315</w:t>
            </w:r>
          </w:p>
        </w:tc>
      </w:tr>
      <w:tr w:rsidR="003056D4" w:rsidRPr="00F12941" w14:paraId="4FBA2BB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F4D376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05296D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B72D4E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6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5EB7B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954</w:t>
            </w:r>
          </w:p>
        </w:tc>
      </w:tr>
      <w:tr w:rsidR="003056D4" w:rsidRPr="00F12941" w14:paraId="454019A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42ADAB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27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B15D89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0236D4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0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2414D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851</w:t>
            </w:r>
          </w:p>
        </w:tc>
      </w:tr>
      <w:tr w:rsidR="003056D4" w:rsidRPr="00F12941" w14:paraId="6BF4DA5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723FEB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50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AEEB7E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311C61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1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E99B3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3358</w:t>
            </w:r>
          </w:p>
        </w:tc>
      </w:tr>
      <w:tr w:rsidR="003056D4" w:rsidRPr="00F12941" w14:paraId="16D45F2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B69D08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T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572252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708665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7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4C012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0275</w:t>
            </w:r>
          </w:p>
        </w:tc>
      </w:tr>
      <w:tr w:rsidR="003056D4" w:rsidRPr="00F12941" w14:paraId="4801C05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C5320E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C23020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612CAE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85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FE9E0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2902</w:t>
            </w:r>
          </w:p>
        </w:tc>
      </w:tr>
      <w:tr w:rsidR="003056D4" w:rsidRPr="00F12941" w14:paraId="11A036E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63DD51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CC6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D242E9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01B436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6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F567E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901</w:t>
            </w:r>
          </w:p>
        </w:tc>
      </w:tr>
      <w:tr w:rsidR="003056D4" w:rsidRPr="00F12941" w14:paraId="209F692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A670D1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5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E6D142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9AAE0E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81E0F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719</w:t>
            </w:r>
          </w:p>
        </w:tc>
      </w:tr>
      <w:tr w:rsidR="003056D4" w:rsidRPr="00F12941" w14:paraId="65B13D6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E91AA5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AFX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541067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AA2509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488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FB45C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74</w:t>
            </w:r>
          </w:p>
        </w:tc>
      </w:tr>
      <w:tr w:rsidR="003056D4" w:rsidRPr="00F12941" w14:paraId="2E7C4CA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B8DB5B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6802B4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E08424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696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E3FD6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572</w:t>
            </w:r>
          </w:p>
        </w:tc>
      </w:tr>
      <w:tr w:rsidR="003056D4" w:rsidRPr="00F12941" w14:paraId="1E44D5E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1966BF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MT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2B93B9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72F43A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8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4341E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418</w:t>
            </w:r>
          </w:p>
        </w:tc>
      </w:tr>
      <w:tr w:rsidR="003056D4" w:rsidRPr="00F12941" w14:paraId="554B696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1CF9AB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NCE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4706D5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81EDE2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33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3C245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381</w:t>
            </w:r>
          </w:p>
        </w:tc>
      </w:tr>
      <w:tr w:rsidR="003056D4" w:rsidRPr="00F12941" w14:paraId="2A8A463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917BD6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BH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EC9231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553A53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5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F6C90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6203</w:t>
            </w:r>
          </w:p>
        </w:tc>
      </w:tr>
      <w:tr w:rsidR="003056D4" w:rsidRPr="00F12941" w14:paraId="5307D0E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5B57D4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NCL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E950FC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78BE59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1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F4B67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128</w:t>
            </w:r>
          </w:p>
        </w:tc>
      </w:tr>
      <w:tr w:rsidR="003056D4" w:rsidRPr="00F12941" w14:paraId="68F8150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DE7508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AT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E09B7A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5D7E69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B56BD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4743</w:t>
            </w:r>
          </w:p>
        </w:tc>
      </w:tr>
      <w:tr w:rsidR="003056D4" w:rsidRPr="00F12941" w14:paraId="7E7D7E6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04B0D7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HL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A50BEB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6B036B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88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2FB69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148</w:t>
            </w:r>
          </w:p>
        </w:tc>
      </w:tr>
      <w:tr w:rsidR="003056D4" w:rsidRPr="00F12941" w14:paraId="0A9158F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F67E9D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0820F6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895D4C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2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0FF75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0328</w:t>
            </w:r>
          </w:p>
        </w:tc>
      </w:tr>
      <w:tr w:rsidR="003056D4" w:rsidRPr="00F12941" w14:paraId="6756F5A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50DEB3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N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204A83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7B72C8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3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337D3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068</w:t>
            </w:r>
          </w:p>
        </w:tc>
      </w:tr>
      <w:tr w:rsidR="003056D4" w:rsidRPr="00F12941" w14:paraId="750A449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E1B7E2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C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FC32B8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D68DA7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3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90EE1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7208</w:t>
            </w:r>
          </w:p>
        </w:tc>
      </w:tr>
      <w:tr w:rsidR="003056D4" w:rsidRPr="00F12941" w14:paraId="58050E8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5F7229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CC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4F6AF8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6B8C27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2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09CCD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2788</w:t>
            </w:r>
          </w:p>
        </w:tc>
      </w:tr>
      <w:tr w:rsidR="003056D4" w:rsidRPr="00F12941" w14:paraId="2CA17CA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50A4AF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NCF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6EBF43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504210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71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73842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193</w:t>
            </w:r>
          </w:p>
        </w:tc>
      </w:tr>
      <w:tr w:rsidR="003056D4" w:rsidRPr="00F12941" w14:paraId="1FC7D88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A37B3C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OLR2D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5F90AC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E2019B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8740A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9655</w:t>
            </w:r>
          </w:p>
        </w:tc>
      </w:tr>
      <w:tr w:rsidR="003056D4" w:rsidRPr="00F12941" w14:paraId="13FC5C4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0C9892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F2H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EA08C0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0285B4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78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42AD3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626</w:t>
            </w:r>
          </w:p>
        </w:tc>
      </w:tr>
      <w:tr w:rsidR="003056D4" w:rsidRPr="00F12941" w14:paraId="7002E74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36C808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R2J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48AD2F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CCC427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9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1ECF4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473</w:t>
            </w:r>
          </w:p>
        </w:tc>
      </w:tr>
      <w:tr w:rsidR="003056D4" w:rsidRPr="00F12941" w14:paraId="682D49F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A6E8A3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P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DBA607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212827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0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2366D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5878</w:t>
            </w:r>
          </w:p>
        </w:tc>
      </w:tr>
      <w:tr w:rsidR="003056D4" w:rsidRPr="00F12941" w14:paraId="432CDE8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C7BF00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R2H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9B4588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6B5AD1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34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BDB74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804</w:t>
            </w:r>
          </w:p>
        </w:tc>
      </w:tr>
      <w:tr w:rsidR="003056D4" w:rsidRPr="00F12941" w14:paraId="3E3255C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B62DD8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B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AD9832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588187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83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20B0F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156</w:t>
            </w:r>
          </w:p>
        </w:tc>
      </w:tr>
      <w:tr w:rsidR="003056D4" w:rsidRPr="00F12941" w14:paraId="75E1A11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C12009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9ADBBB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907E01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8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2C55B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207</w:t>
            </w:r>
          </w:p>
        </w:tc>
      </w:tr>
      <w:tr w:rsidR="003056D4" w:rsidRPr="00F12941" w14:paraId="661B00F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BED544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C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AC81EA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A4D09A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112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77C70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595</w:t>
            </w:r>
          </w:p>
        </w:tc>
      </w:tr>
      <w:tr w:rsidR="003056D4" w:rsidRPr="00F12941" w14:paraId="1D5BCF2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50161D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NCC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112777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C7D5F8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8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C6955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078</w:t>
            </w:r>
          </w:p>
        </w:tc>
      </w:tr>
      <w:tr w:rsidR="003056D4" w:rsidRPr="00F12941" w14:paraId="0247F81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627970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E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7DA1C1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575A1A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9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C7A66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3948</w:t>
            </w:r>
          </w:p>
        </w:tc>
      </w:tr>
      <w:tr w:rsidR="003056D4" w:rsidRPr="00F12941" w14:paraId="401E1CA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E04699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YH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A52746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8499CD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296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13C29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997</w:t>
            </w:r>
          </w:p>
        </w:tc>
      </w:tr>
      <w:tr w:rsidR="003056D4" w:rsidRPr="00F12941" w14:paraId="1F56659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E3E639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RCC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A7ED2A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E62FDE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4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B315C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323</w:t>
            </w:r>
          </w:p>
        </w:tc>
      </w:tr>
      <w:tr w:rsidR="003056D4" w:rsidRPr="00F12941" w14:paraId="2A9BC09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084B2A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NCG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DC6146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30A3AB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5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7B634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2941</w:t>
            </w:r>
          </w:p>
        </w:tc>
      </w:tr>
      <w:tr w:rsidR="003056D4" w:rsidRPr="00F12941" w14:paraId="78F3251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437EA4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C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0243B1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8FC37F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3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FB478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3174</w:t>
            </w:r>
          </w:p>
        </w:tc>
      </w:tr>
      <w:tr w:rsidR="003056D4" w:rsidRPr="00F12941" w14:paraId="749AF3A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2E2952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DC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981FDF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AF9016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953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B71B3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666</w:t>
            </w:r>
          </w:p>
        </w:tc>
      </w:tr>
      <w:tr w:rsidR="003056D4" w:rsidRPr="00F12941" w14:paraId="4A880EB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7831BC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2L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BCD525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EDDDF7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80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D22FF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465</w:t>
            </w:r>
          </w:p>
        </w:tc>
      </w:tr>
      <w:tr w:rsidR="003056D4" w:rsidRPr="00F12941" w14:paraId="24F9AE9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0A994F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N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4C4A5B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715489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566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8EF27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897</w:t>
            </w:r>
          </w:p>
        </w:tc>
      </w:tr>
      <w:tr w:rsidR="003056D4" w:rsidRPr="00F12941" w14:paraId="4BBEF02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9AC3A3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A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F41210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Repair, 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09CB80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33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4BA32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467</w:t>
            </w:r>
          </w:p>
        </w:tc>
      </w:tr>
      <w:tr w:rsidR="003056D4" w:rsidRPr="00F12941" w14:paraId="2A9D435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70EE29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118813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, DNARepair, Apop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4230A0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458F7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4938</w:t>
            </w:r>
          </w:p>
        </w:tc>
      </w:tr>
      <w:tr w:rsidR="003056D4" w:rsidRPr="00F12941" w14:paraId="38D268F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E2E01C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606211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42FDFB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6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A58B0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324</w:t>
            </w:r>
          </w:p>
        </w:tc>
      </w:tr>
      <w:tr w:rsidR="003056D4" w:rsidRPr="00F12941" w14:paraId="385A48E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B1105F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71EF72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9FD4B6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1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42378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5012</w:t>
            </w:r>
          </w:p>
        </w:tc>
      </w:tr>
      <w:tr w:rsidR="003056D4" w:rsidRPr="00F12941" w14:paraId="204BFA3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AACC67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1460A8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70E0A4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0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ABF7B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9612</w:t>
            </w:r>
          </w:p>
        </w:tc>
      </w:tr>
      <w:tr w:rsidR="003056D4" w:rsidRPr="00F12941" w14:paraId="0E809D1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DCB8AD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IP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49A390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B8B13C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509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83207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219</w:t>
            </w:r>
          </w:p>
        </w:tc>
      </w:tr>
      <w:tr w:rsidR="003056D4" w:rsidRPr="00F12941" w14:paraId="41385D8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7184A5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CH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9E989A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F53C58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4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CDCCD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296</w:t>
            </w:r>
          </w:p>
        </w:tc>
      </w:tr>
      <w:tr w:rsidR="003056D4" w:rsidRPr="00F12941" w14:paraId="42402BA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A68BC7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F12F27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4EC221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2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E4669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9554</w:t>
            </w:r>
          </w:p>
        </w:tc>
      </w:tr>
      <w:tr w:rsidR="003056D4" w:rsidRPr="00F12941" w14:paraId="725E5FB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2D6C6F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C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49B8E6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EB3DB3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EEA5E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548</w:t>
            </w:r>
          </w:p>
        </w:tc>
      </w:tr>
      <w:tr w:rsidR="003056D4" w:rsidRPr="00F12941" w14:paraId="7CE450C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98B959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P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AF5FFF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, TGFB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A6A9A1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2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A5ACD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7882</w:t>
            </w:r>
          </w:p>
        </w:tc>
      </w:tr>
      <w:tr w:rsidR="003056D4" w:rsidRPr="00F12941" w14:paraId="025072C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DFCB81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A6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330234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8C52B9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26E5F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3187</w:t>
            </w:r>
          </w:p>
        </w:tc>
      </w:tr>
      <w:tr w:rsidR="003056D4" w:rsidRPr="00F12941" w14:paraId="4A4D4C1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350B59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T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A52D4D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6BB55E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76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DB620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7424</w:t>
            </w:r>
          </w:p>
        </w:tc>
      </w:tr>
      <w:tr w:rsidR="003056D4" w:rsidRPr="00F12941" w14:paraId="6F33667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26DC1A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NA1D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7AA608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E4624D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1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00010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2153</w:t>
            </w:r>
          </w:p>
        </w:tc>
      </w:tr>
      <w:tr w:rsidR="003056D4" w:rsidRPr="00F12941" w14:paraId="2DD4770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1EFD58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A1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8DF694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DD7467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1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B877B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905</w:t>
            </w:r>
          </w:p>
        </w:tc>
      </w:tr>
      <w:tr w:rsidR="003056D4" w:rsidRPr="00F12941" w14:paraId="330C0C6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AE7041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NB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B9490D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D85619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4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FCF33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6007</w:t>
            </w:r>
          </w:p>
        </w:tc>
      </w:tr>
      <w:tr w:rsidR="003056D4" w:rsidRPr="00F12941" w14:paraId="5F59576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045A44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NA2D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ABD6E6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0420BA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0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C637D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751</w:t>
            </w:r>
          </w:p>
        </w:tc>
      </w:tr>
      <w:tr w:rsidR="003056D4" w:rsidRPr="00F12941" w14:paraId="6593973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17BB10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3K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143883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6CCF5E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7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01868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0382</w:t>
            </w:r>
          </w:p>
        </w:tc>
      </w:tr>
      <w:tr w:rsidR="003056D4" w:rsidRPr="00F12941" w14:paraId="60224F5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A1C0B5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B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0ECE37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ADE858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36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B4475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64</w:t>
            </w:r>
          </w:p>
        </w:tc>
      </w:tr>
      <w:tr w:rsidR="003056D4" w:rsidRPr="00F12941" w14:paraId="4DC54CA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F49A76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N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7A8C1A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019572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7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31D50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511</w:t>
            </w:r>
          </w:p>
        </w:tc>
      </w:tr>
      <w:tr w:rsidR="003056D4" w:rsidRPr="00F12941" w14:paraId="1EFE5D2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51B3D1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NC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102CC8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36D53F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9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3A634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5455</w:t>
            </w:r>
          </w:p>
        </w:tc>
      </w:tr>
      <w:tr w:rsidR="003056D4" w:rsidRPr="00F12941" w14:paraId="2FA30DF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F485EE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2K6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66DDDE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FE67E7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05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8DB69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99</w:t>
            </w:r>
          </w:p>
        </w:tc>
      </w:tr>
      <w:tr w:rsidR="003056D4" w:rsidRPr="00F12941" w14:paraId="73290E5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D5B4BF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NA2D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27D318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7E1946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0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07328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4554</w:t>
            </w:r>
          </w:p>
        </w:tc>
      </w:tr>
      <w:tr w:rsidR="003056D4" w:rsidRPr="00F12941" w14:paraId="5074A0D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919435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939C2D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7F38DB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9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906B6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002</w:t>
            </w:r>
          </w:p>
        </w:tc>
      </w:tr>
      <w:tr w:rsidR="003056D4" w:rsidRPr="00F12941" w14:paraId="786F4E1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54C075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SP10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0C2724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EA6767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91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1C86E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078</w:t>
            </w:r>
          </w:p>
        </w:tc>
      </w:tr>
      <w:tr w:rsidR="003056D4" w:rsidRPr="00F12941" w14:paraId="2EF7732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114895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ACNB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BE611F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44B38F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52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D65E9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118</w:t>
            </w:r>
          </w:p>
        </w:tc>
      </w:tr>
      <w:tr w:rsidR="003056D4" w:rsidRPr="00F12941" w14:paraId="2ABB8AA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608ECF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1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F77A51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C05F3C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0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669DA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077</w:t>
            </w:r>
          </w:p>
        </w:tc>
      </w:tr>
      <w:tr w:rsidR="003056D4" w:rsidRPr="00F12941" w14:paraId="254848A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7C3FBD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2K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4A2588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32A133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7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303AB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589</w:t>
            </w:r>
          </w:p>
        </w:tc>
      </w:tr>
      <w:tr w:rsidR="003056D4" w:rsidRPr="00F12941" w14:paraId="206B462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117286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F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07597B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A4A05F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3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D3E7A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6957</w:t>
            </w:r>
          </w:p>
        </w:tc>
      </w:tr>
      <w:tr w:rsidR="003056D4" w:rsidRPr="00F12941" w14:paraId="17F3AA3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E6F983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K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A2E6EF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263A11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5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26F0E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7516</w:t>
            </w:r>
          </w:p>
        </w:tc>
      </w:tr>
      <w:tr w:rsidR="003056D4" w:rsidRPr="00F12941" w14:paraId="646BBA1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9D544C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NA1H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5BCC03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525E44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13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B4494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2457</w:t>
            </w:r>
          </w:p>
        </w:tc>
      </w:tr>
      <w:tr w:rsidR="003056D4" w:rsidRPr="00F12941" w14:paraId="50B85F9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3CF4FB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A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331D1E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94E947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1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A345C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687</w:t>
            </w:r>
          </w:p>
        </w:tc>
      </w:tr>
      <w:tr w:rsidR="003056D4" w:rsidRPr="00F12941" w14:paraId="7FDDDA3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C39346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NA1C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99CEF0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48A803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9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6578F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7976</w:t>
            </w:r>
          </w:p>
        </w:tc>
      </w:tr>
      <w:tr w:rsidR="003056D4" w:rsidRPr="00F12941" w14:paraId="52A2A4F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D0A5FF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XX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20FEEF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84FD6D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7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F1F72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7705</w:t>
            </w:r>
          </w:p>
        </w:tc>
      </w:tr>
      <w:tr w:rsidR="003056D4" w:rsidRPr="00F12941" w14:paraId="68245F0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49ED0C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COM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BBC153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987D92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42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A2305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8763</w:t>
            </w:r>
          </w:p>
        </w:tc>
      </w:tr>
      <w:tr w:rsidR="003056D4" w:rsidRPr="00F12941" w14:paraId="53A5703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65E73F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3K8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092F40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0A8F76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4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28071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2334</w:t>
            </w:r>
          </w:p>
        </w:tc>
      </w:tr>
      <w:tr w:rsidR="003056D4" w:rsidRPr="00F12941" w14:paraId="3686DEC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CCF92B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8IP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23B46D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719D5A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17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26A4A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884</w:t>
            </w:r>
          </w:p>
        </w:tc>
      </w:tr>
      <w:tr w:rsidR="003056D4" w:rsidRPr="00F12941" w14:paraId="64D9640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F1E334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MN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4A28F6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B641D1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1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BCB78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4124</w:t>
            </w:r>
          </w:p>
        </w:tc>
      </w:tr>
      <w:tr w:rsidR="003056D4" w:rsidRPr="00F12941" w14:paraId="3FCFB55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2E00E6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SP5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896654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CB8546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1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8AA45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1941</w:t>
            </w:r>
          </w:p>
        </w:tc>
      </w:tr>
      <w:tr w:rsidR="003056D4" w:rsidRPr="00F12941" w14:paraId="0E35F9A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E6C775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6KA6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22B08F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802D23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0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46E7C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9241</w:t>
            </w:r>
          </w:p>
        </w:tc>
      </w:tr>
      <w:tr w:rsidR="003056D4" w:rsidRPr="00F12941" w14:paraId="06F6518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7B694F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NG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27CBA4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6029EF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2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984E0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9497</w:t>
            </w:r>
          </w:p>
        </w:tc>
      </w:tr>
      <w:tr w:rsidR="003056D4" w:rsidRPr="00F12941" w14:paraId="578C5EB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2A1E8E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3K1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86FD4D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545BC9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8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6096F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708</w:t>
            </w:r>
          </w:p>
        </w:tc>
      </w:tr>
      <w:tr w:rsidR="003056D4" w:rsidRPr="00F12941" w14:paraId="2D94ACF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F1A7C4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3K5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61E9BE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F503DF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02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66248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7438</w:t>
            </w:r>
          </w:p>
        </w:tc>
      </w:tr>
      <w:tr w:rsidR="003056D4" w:rsidRPr="00F12941" w14:paraId="21668A7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BBCF3C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RK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AE0BD8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AD4ED7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16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A7CCB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6852</w:t>
            </w:r>
          </w:p>
        </w:tc>
      </w:tr>
      <w:tr w:rsidR="003056D4" w:rsidRPr="00F12941" w14:paraId="7B177B0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5D9B65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NA2D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C35F92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DA4589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E833C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4371</w:t>
            </w:r>
          </w:p>
        </w:tc>
      </w:tr>
      <w:tr w:rsidR="003056D4" w:rsidRPr="00F12941" w14:paraId="449889E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ED8F4D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SP8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436E3C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8CC4DA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24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CC319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534</w:t>
            </w:r>
          </w:p>
        </w:tc>
      </w:tr>
      <w:tr w:rsidR="003056D4" w:rsidRPr="00F12941" w14:paraId="78B7DE7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AEE9D3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F12E37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2ADD9F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89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8FFBB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601</w:t>
            </w:r>
          </w:p>
        </w:tc>
      </w:tr>
      <w:tr w:rsidR="003056D4" w:rsidRPr="00F12941" w14:paraId="5D34FF7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0DF40C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R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FC58E6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8F5CDE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E8FCB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4633</w:t>
            </w:r>
          </w:p>
        </w:tc>
      </w:tr>
      <w:tr w:rsidR="003056D4" w:rsidRPr="00F12941" w14:paraId="17F243E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538FDB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3K1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6699FD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D25861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9721A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227</w:t>
            </w:r>
          </w:p>
        </w:tc>
      </w:tr>
      <w:tr w:rsidR="003056D4" w:rsidRPr="00F12941" w14:paraId="3156B82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423DF0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F2F7E1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C04DF7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9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FDD16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747</w:t>
            </w:r>
          </w:p>
        </w:tc>
      </w:tr>
      <w:tr w:rsidR="003056D4" w:rsidRPr="00F12941" w14:paraId="4183CC9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6E38D4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D45G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2B0BAB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0F795A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8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34469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95</w:t>
            </w:r>
          </w:p>
        </w:tc>
      </w:tr>
      <w:tr w:rsidR="003056D4" w:rsidRPr="00F12941" w14:paraId="7ECD767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84BB0B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D45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AC8293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BE2D64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429EA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147</w:t>
            </w:r>
          </w:p>
        </w:tc>
      </w:tr>
      <w:tr w:rsidR="003056D4" w:rsidRPr="00F12941" w14:paraId="75C997E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B46682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D45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7159D1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3396DA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4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306CC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263</w:t>
            </w:r>
          </w:p>
        </w:tc>
      </w:tr>
      <w:tr w:rsidR="003056D4" w:rsidRPr="00F12941" w14:paraId="38573BE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1D49C8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25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485E8B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03EAAF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79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31E62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3928</w:t>
            </w:r>
          </w:p>
        </w:tc>
      </w:tr>
      <w:tr w:rsidR="003056D4" w:rsidRPr="00F12941" w14:paraId="0728D5D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5A153E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4A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91C6FA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2F33B7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88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3E3FF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1804</w:t>
            </w:r>
          </w:p>
        </w:tc>
      </w:tr>
      <w:tr w:rsidR="003056D4" w:rsidRPr="00F12941" w14:paraId="38D084F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4A0CE0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AS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80DE25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7B071E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7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0F80E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0226</w:t>
            </w:r>
          </w:p>
        </w:tc>
      </w:tr>
      <w:tr w:rsidR="003056D4" w:rsidRPr="00F12941" w14:paraId="50A766F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289E54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AS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F2D9DB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407ABC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41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54C8C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48</w:t>
            </w:r>
          </w:p>
        </w:tc>
      </w:tr>
      <w:tr w:rsidR="003056D4" w:rsidRPr="00F12941" w14:paraId="44AF18B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124EDB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AS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0C047D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B91E6F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268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55767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881</w:t>
            </w:r>
          </w:p>
        </w:tc>
      </w:tr>
      <w:tr w:rsidR="003056D4" w:rsidRPr="00F12941" w14:paraId="3F60F04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C54CC2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G1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C289E3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D4A06E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4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F7E03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476</w:t>
            </w:r>
          </w:p>
        </w:tc>
      </w:tr>
      <w:tr w:rsidR="003056D4" w:rsidRPr="00F12941" w14:paraId="46B350A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4EE8EE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2K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EED668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483E3E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4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CABCA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132</w:t>
            </w:r>
          </w:p>
        </w:tc>
      </w:tr>
      <w:tr w:rsidR="003056D4" w:rsidRPr="00F12941" w14:paraId="2131D1F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82A845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R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223DDB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4FE773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9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309E3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701</w:t>
            </w:r>
          </w:p>
        </w:tc>
      </w:tr>
      <w:tr w:rsidR="003056D4" w:rsidRPr="00F12941" w14:paraId="3FE6DCD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F4F9BA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F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C127F9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CB50F8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28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229CD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39</w:t>
            </w:r>
          </w:p>
        </w:tc>
      </w:tr>
      <w:tr w:rsidR="003056D4" w:rsidRPr="00F12941" w14:paraId="3988427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6B3C32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952AA3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3584A1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2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1FD70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241</w:t>
            </w:r>
          </w:p>
        </w:tc>
      </w:tr>
      <w:tr w:rsidR="003056D4" w:rsidRPr="00F12941" w14:paraId="7700471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B6AA7C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R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5B40B6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7268DD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389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1D458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7801</w:t>
            </w:r>
          </w:p>
        </w:tc>
      </w:tr>
      <w:tr w:rsidR="003056D4" w:rsidRPr="00F12941" w14:paraId="3A8F4E9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0B5414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7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495687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2D4FE1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2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23701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7392</w:t>
            </w:r>
          </w:p>
        </w:tc>
      </w:tr>
      <w:tr w:rsidR="003056D4" w:rsidRPr="00F12941" w14:paraId="284D991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6C6A77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1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E14157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38852C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6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DC0F8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9801</w:t>
            </w:r>
          </w:p>
        </w:tc>
      </w:tr>
      <w:tr w:rsidR="003056D4" w:rsidRPr="00F12941" w14:paraId="3E089E3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3F6234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GFR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4B334A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9F8B64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5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767F9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45</w:t>
            </w:r>
          </w:p>
        </w:tc>
      </w:tr>
      <w:tr w:rsidR="003056D4" w:rsidRPr="00F12941" w14:paraId="492CDDD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BA9805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R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0AD487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2C20CB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4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6EC29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2018</w:t>
            </w:r>
          </w:p>
        </w:tc>
      </w:tr>
      <w:tr w:rsidR="003056D4" w:rsidRPr="00F12941" w14:paraId="00D98AA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9488FD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R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FC4526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9990A1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4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24C65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052</w:t>
            </w:r>
          </w:p>
        </w:tc>
      </w:tr>
      <w:tr w:rsidR="003056D4" w:rsidRPr="00F12941" w14:paraId="480B871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4A86E4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C9C46B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2515EB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11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AB634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15</w:t>
            </w:r>
          </w:p>
        </w:tc>
      </w:tr>
      <w:tr w:rsidR="003056D4" w:rsidRPr="00F12941" w14:paraId="0AA4D37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D4B167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R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4AA80A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C16F01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7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04B51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5832</w:t>
            </w:r>
          </w:p>
        </w:tc>
      </w:tr>
      <w:tr w:rsidR="003056D4" w:rsidRPr="00F12941" w14:paraId="3284260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050F2B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2K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C7C2DB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2F1EFF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7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908D2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813</w:t>
            </w:r>
          </w:p>
        </w:tc>
      </w:tr>
      <w:tr w:rsidR="003056D4" w:rsidRPr="00F12941" w14:paraId="1A33F02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2B4977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KBKG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5247D4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PI3K, RAS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3E7426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69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EBE81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9845</w:t>
            </w:r>
          </w:p>
        </w:tc>
      </w:tr>
      <w:tr w:rsidR="003056D4" w:rsidRPr="00F12941" w14:paraId="6E0F8DA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590152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K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38859F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PI3K, RAS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0F0995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29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38AB4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555</w:t>
            </w:r>
          </w:p>
        </w:tc>
      </w:tr>
      <w:tr w:rsidR="003056D4" w:rsidRPr="00F12941" w14:paraId="47A74A1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5B9DE6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KBK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695681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PI3K, RAS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CC6F1F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6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3CEEF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684</w:t>
            </w:r>
          </w:p>
        </w:tc>
      </w:tr>
      <w:tr w:rsidR="003056D4" w:rsidRPr="00F12941" w14:paraId="0E11656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7D283E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2G4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21B71E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1ECEF3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6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A15A4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855</w:t>
            </w:r>
          </w:p>
        </w:tc>
      </w:tr>
      <w:tr w:rsidR="003056D4" w:rsidRPr="00F12941" w14:paraId="132BACC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C6D0EA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2G4C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ED88A9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448AB5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12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E26AE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492</w:t>
            </w:r>
          </w:p>
        </w:tc>
      </w:tr>
      <w:tr w:rsidR="003056D4" w:rsidRPr="00F12941" w14:paraId="7A1A3CB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D913DF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AS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803127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8E8EC2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2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B8442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4603</w:t>
            </w:r>
          </w:p>
        </w:tc>
      </w:tr>
      <w:tr w:rsidR="003056D4" w:rsidRPr="00F12941" w14:paraId="348A708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B972D9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GRP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1BBD07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D3864C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5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7FFFE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0809</w:t>
            </w:r>
          </w:p>
        </w:tc>
      </w:tr>
      <w:tr w:rsidR="003056D4" w:rsidRPr="00F12941" w14:paraId="07BA3AE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E0AE84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2G4F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37E608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2493E3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9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E44F1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352</w:t>
            </w:r>
          </w:p>
        </w:tc>
      </w:tr>
      <w:tr w:rsidR="003056D4" w:rsidRPr="00F12941" w14:paraId="084A2F6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E71C5A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DB91B9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164745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9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CF99C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5771</w:t>
            </w:r>
          </w:p>
        </w:tc>
      </w:tr>
      <w:tr w:rsidR="003056D4" w:rsidRPr="00F12941" w14:paraId="678CF56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10A0AF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S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952D62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STAT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9EDE22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0A633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8849</w:t>
            </w:r>
          </w:p>
        </w:tc>
      </w:tr>
      <w:tr w:rsidR="003056D4" w:rsidRPr="00F12941" w14:paraId="57264C2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5AFEBC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S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8F600D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STAT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08A60F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0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B6B40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6134</w:t>
            </w:r>
          </w:p>
        </w:tc>
      </w:tr>
      <w:tr w:rsidR="003056D4" w:rsidRPr="00F12941" w14:paraId="2A8741C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343A66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B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55335B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STAT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43FF91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1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445BE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4925</w:t>
            </w:r>
          </w:p>
        </w:tc>
      </w:tr>
      <w:tr w:rsidR="003056D4" w:rsidRPr="00F12941" w14:paraId="45C5851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1F34F5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E38044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STAT, PI3K, RAS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609677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59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D43A1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9861</w:t>
            </w:r>
          </w:p>
        </w:tc>
      </w:tr>
      <w:tr w:rsidR="003056D4" w:rsidRPr="00F12941" w14:paraId="5A12B3F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58F52B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665306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STAT, PI3K, RAS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2FE341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21F07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3333</w:t>
            </w:r>
          </w:p>
        </w:tc>
      </w:tr>
      <w:tr w:rsidR="003056D4" w:rsidRPr="00F12941" w14:paraId="2F31697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A8FB19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59C24E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, STAT, PI3K, RAS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23F825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4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78ED3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429</w:t>
            </w:r>
          </w:p>
        </w:tc>
      </w:tr>
      <w:tr w:rsidR="003056D4" w:rsidRPr="00F12941" w14:paraId="031ACC1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5A7D84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2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32080F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10082E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0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A9FB4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7225</w:t>
            </w:r>
          </w:p>
        </w:tc>
      </w:tr>
      <w:tr w:rsidR="003056D4" w:rsidRPr="00F12941" w14:paraId="29C7488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613246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NG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76966A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1940B9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5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8D10B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1313</w:t>
            </w:r>
          </w:p>
        </w:tc>
      </w:tr>
      <w:tr w:rsidR="003056D4" w:rsidRPr="00F12941" w14:paraId="3874B1F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D3602D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G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C16BFF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FD0A30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47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0C2F0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557</w:t>
            </w:r>
          </w:p>
        </w:tc>
      </w:tr>
      <w:tr w:rsidR="003056D4" w:rsidRPr="00F12941" w14:paraId="66BA9AC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FDC918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BC7830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FFA194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6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A8972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339</w:t>
            </w:r>
          </w:p>
        </w:tc>
      </w:tr>
      <w:tr w:rsidR="003056D4" w:rsidRPr="00F12941" w14:paraId="3A74035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FD0198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G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D6F74E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7E5AD1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05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2E5B5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161</w:t>
            </w:r>
          </w:p>
        </w:tc>
      </w:tr>
      <w:tr w:rsidR="003056D4" w:rsidRPr="00F12941" w14:paraId="1E21F9C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FB0BA1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X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9DF882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F780A4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8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3011A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2145</w:t>
            </w:r>
          </w:p>
        </w:tc>
      </w:tr>
      <w:tr w:rsidR="003056D4" w:rsidRPr="00F12941" w14:paraId="141E11D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87907E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63158B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E24A9C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1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9361D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147</w:t>
            </w:r>
          </w:p>
        </w:tc>
      </w:tr>
      <w:tr w:rsidR="003056D4" w:rsidRPr="00F12941" w14:paraId="33F18AB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09EFB3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X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E18107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C3DB5B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68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714F0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795</w:t>
            </w:r>
          </w:p>
        </w:tc>
      </w:tr>
      <w:tr w:rsidR="003056D4" w:rsidRPr="00F12941" w14:paraId="14FBB31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462AF9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L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8F8423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71262C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8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64116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52</w:t>
            </w:r>
          </w:p>
        </w:tc>
      </w:tr>
      <w:tr w:rsidR="003056D4" w:rsidRPr="00F12941" w14:paraId="1C3314F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711848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6169B8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C58FAA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4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95DC5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241</w:t>
            </w:r>
          </w:p>
        </w:tc>
      </w:tr>
      <w:tr w:rsidR="003056D4" w:rsidRPr="00F12941" w14:paraId="1019EDE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EB8A22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1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C3151C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B1B7F0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3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E54F2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838</w:t>
            </w:r>
          </w:p>
        </w:tc>
      </w:tr>
      <w:tr w:rsidR="003056D4" w:rsidRPr="00F12941" w14:paraId="2CD519D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DC75D1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L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44B872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08D0C2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93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173EE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798</w:t>
            </w:r>
          </w:p>
        </w:tc>
      </w:tr>
      <w:tr w:rsidR="003056D4" w:rsidRPr="00F12941" w14:paraId="12903B6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64DBCA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ML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F4B213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0453C6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2C038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0346</w:t>
            </w:r>
          </w:p>
        </w:tc>
      </w:tr>
      <w:tr w:rsidR="003056D4" w:rsidRPr="00F12941" w14:paraId="3A9C559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243542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NG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C003A6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FCE54C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1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96D5F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708</w:t>
            </w:r>
          </w:p>
        </w:tc>
      </w:tr>
      <w:tr w:rsidR="003056D4" w:rsidRPr="00F12941" w14:paraId="69D961C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A8CD71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L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824D85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88C378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4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3C140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364</w:t>
            </w:r>
          </w:p>
        </w:tc>
      </w:tr>
      <w:tr w:rsidR="003056D4" w:rsidRPr="00F12941" w14:paraId="06574D9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38803B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X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402DB0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C99255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0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3B0C6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584</w:t>
            </w:r>
          </w:p>
        </w:tc>
      </w:tr>
      <w:tr w:rsidR="003056D4" w:rsidRPr="00F12941" w14:paraId="4B5AA29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E487DF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S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E15139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99E78A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9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8779D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935</w:t>
            </w:r>
          </w:p>
        </w:tc>
      </w:tr>
      <w:tr w:rsidR="003056D4" w:rsidRPr="00F12941" w14:paraId="2983C3A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F1B96F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AC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07BC9C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, ChromMod, TXmisReg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7F9239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66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D8716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658</w:t>
            </w:r>
          </w:p>
        </w:tc>
      </w:tr>
      <w:tr w:rsidR="003056D4" w:rsidRPr="00F12941" w14:paraId="095CDB8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EF5B6D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AC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373E90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, ChromMod, TXmisReg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0C0E2E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8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CE8F5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8177</w:t>
            </w:r>
          </w:p>
        </w:tc>
      </w:tr>
      <w:tr w:rsidR="003056D4" w:rsidRPr="00F12941" w14:paraId="0469EEE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A5DF63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300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1BAD28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ch, Wnt, TGFB, STAT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72C44C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0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56C90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48</w:t>
            </w:r>
          </w:p>
        </w:tc>
      </w:tr>
      <w:tr w:rsidR="003056D4" w:rsidRPr="00F12941" w14:paraId="33E97DE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EFDD41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TGB8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ABEC34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356994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97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42A60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9149</w:t>
            </w:r>
          </w:p>
        </w:tc>
      </w:tr>
      <w:tr w:rsidR="003056D4" w:rsidRPr="00F12941" w14:paraId="3B39F14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F906C8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AA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29F32F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072AD4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95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6E798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272</w:t>
            </w:r>
          </w:p>
        </w:tc>
      </w:tr>
      <w:tr w:rsidR="003056D4" w:rsidRPr="00F12941" w14:paraId="7F8F225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8E9656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A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CE477A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3D06F2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8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4531A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534</w:t>
            </w:r>
          </w:p>
        </w:tc>
      </w:tr>
      <w:tr w:rsidR="003056D4" w:rsidRPr="00F12941" w14:paraId="1647D1C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1247C4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4A6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FC09D9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B697B1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3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A53DF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062</w:t>
            </w:r>
          </w:p>
        </w:tc>
      </w:tr>
      <w:tr w:rsidR="003056D4" w:rsidRPr="00F12941" w14:paraId="2A810C8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C4781F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A7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E5246F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57A125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1EFA9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721</w:t>
            </w:r>
          </w:p>
        </w:tc>
      </w:tr>
      <w:tr w:rsidR="003056D4" w:rsidRPr="00F12941" w14:paraId="400EBE5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3C9CF4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02116B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071D22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3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983AA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4873</w:t>
            </w:r>
          </w:p>
        </w:tc>
      </w:tr>
      <w:tr w:rsidR="003056D4" w:rsidRPr="00F12941" w14:paraId="25A0087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0A990E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90B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4290B0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5997B0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6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11100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8251</w:t>
            </w:r>
          </w:p>
        </w:tc>
      </w:tr>
      <w:tr w:rsidR="003056D4" w:rsidRPr="00F12941" w14:paraId="2A8C2BE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771EB7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2R2C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8620D9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4B034E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64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EA034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444</w:t>
            </w:r>
          </w:p>
        </w:tc>
      </w:tr>
      <w:tr w:rsidR="003056D4" w:rsidRPr="00F12941" w14:paraId="485327C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E7C515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5A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24896E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5D2B74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48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CEB71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35</w:t>
            </w:r>
          </w:p>
        </w:tc>
      </w:tr>
      <w:tr w:rsidR="003056D4" w:rsidRPr="00F12941" w14:paraId="3D29F8B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929D42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4BC0A3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CE004F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47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2A772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252</w:t>
            </w:r>
          </w:p>
        </w:tc>
      </w:tr>
      <w:tr w:rsidR="003056D4" w:rsidRPr="00F12941" w14:paraId="7EE69D4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E36A33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B3L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120A46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C4F4C4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5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2DD8E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6457</w:t>
            </w:r>
          </w:p>
        </w:tc>
      </w:tr>
      <w:tr w:rsidR="003056D4" w:rsidRPr="00F12941" w14:paraId="3ADB5DB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02BE58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BS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F119CA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1B36B1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92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20229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0026</w:t>
            </w:r>
          </w:p>
        </w:tc>
      </w:tr>
      <w:tr w:rsidR="003056D4" w:rsidRPr="00F12941" w14:paraId="73B78E7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CA6CFB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A6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67B1C4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BF7F11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0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E89C0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971</w:t>
            </w:r>
          </w:p>
        </w:tc>
      </w:tr>
      <w:tr w:rsidR="003056D4" w:rsidRPr="00F12941" w14:paraId="57DD436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3E0583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M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0A54E2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0B4515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7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A227C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566</w:t>
            </w:r>
          </w:p>
        </w:tc>
      </w:tr>
      <w:tr w:rsidR="003056D4" w:rsidRPr="00F12941" w14:paraId="67229F2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E6FAA2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CDF449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C56B44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2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4E47B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846</w:t>
            </w:r>
          </w:p>
        </w:tc>
      </w:tr>
      <w:tr w:rsidR="003056D4" w:rsidRPr="00F12941" w14:paraId="5089D3C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640B3A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IT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B38B34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942B20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7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B4FE3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78</w:t>
            </w:r>
          </w:p>
        </w:tc>
      </w:tr>
      <w:tr w:rsidR="003056D4" w:rsidRPr="00F12941" w14:paraId="08E9672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28D876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A9050A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D733FD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6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6593F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272</w:t>
            </w:r>
          </w:p>
        </w:tc>
      </w:tr>
      <w:tr w:rsidR="003056D4" w:rsidRPr="00F12941" w14:paraId="7DFB2F6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D2744D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689E29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2C6DB6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3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DCC84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0478</w:t>
            </w:r>
          </w:p>
        </w:tc>
      </w:tr>
      <w:tr w:rsidR="003056D4" w:rsidRPr="00F12941" w14:paraId="10EAF56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856F27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4EBP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AA17E5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0790D7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06BF7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734</w:t>
            </w:r>
          </w:p>
        </w:tc>
      </w:tr>
      <w:tr w:rsidR="003056D4" w:rsidRPr="00F12941" w14:paraId="59DF061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0D5D98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4A5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706A06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44373A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B8429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175</w:t>
            </w:r>
          </w:p>
        </w:tc>
      </w:tr>
      <w:tr w:rsidR="003056D4" w:rsidRPr="00F12941" w14:paraId="404FF3E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BF9E13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K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C42100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D6D27C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99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9C756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4412</w:t>
            </w:r>
          </w:p>
        </w:tc>
      </w:tr>
      <w:tr w:rsidR="003056D4" w:rsidRPr="00F12941" w14:paraId="58B1F0C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64C29A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A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2E6AB8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64E6AC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5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6311E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018</w:t>
            </w:r>
          </w:p>
        </w:tc>
      </w:tr>
      <w:tr w:rsidR="003056D4" w:rsidRPr="00F12941" w14:paraId="1A192F5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D6EEEC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3CB95D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43F7C5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1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921AC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523</w:t>
            </w:r>
          </w:p>
        </w:tc>
      </w:tr>
      <w:tr w:rsidR="003056D4" w:rsidRPr="00F12941" w14:paraId="01B6C38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339CC2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S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B5B0E0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F35EC0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5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AD698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713</w:t>
            </w:r>
          </w:p>
        </w:tc>
      </w:tr>
      <w:tr w:rsidR="003056D4" w:rsidRPr="00F12941" w14:paraId="436C9AC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B77D73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B5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F87B27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3D6888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9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3F675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9872</w:t>
            </w:r>
          </w:p>
        </w:tc>
      </w:tr>
      <w:tr w:rsidR="003056D4" w:rsidRPr="00F12941" w14:paraId="44C77E1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87B594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A8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F1DCCF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54D127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4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C97CD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6753</w:t>
            </w:r>
          </w:p>
        </w:tc>
      </w:tr>
      <w:tr w:rsidR="003056D4" w:rsidRPr="00F12941" w14:paraId="68ADB70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43C98A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B3L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3B96B9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B61D57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477DB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577</w:t>
            </w:r>
          </w:p>
        </w:tc>
      </w:tr>
      <w:tr w:rsidR="003056D4" w:rsidRPr="00F12941" w14:paraId="20D35E0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B529B0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B6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B130B9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4B0F0A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632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0E25F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371</w:t>
            </w:r>
          </w:p>
        </w:tc>
      </w:tr>
      <w:tr w:rsidR="003056D4" w:rsidRPr="00F12941" w14:paraId="2A34C0E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7CA2E1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K1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2563CF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16E5E3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3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217FE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6379</w:t>
            </w:r>
          </w:p>
        </w:tc>
      </w:tr>
      <w:tr w:rsidR="003056D4" w:rsidRPr="00F12941" w14:paraId="76E4B9F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4D8F45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27A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221D38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6BD489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4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96EBE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2637</w:t>
            </w:r>
          </w:p>
        </w:tc>
      </w:tr>
      <w:tr w:rsidR="003056D4" w:rsidRPr="00F12941" w14:paraId="23FD82F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FBFD3C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B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D2D8F5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7E06F4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0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19772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435</w:t>
            </w:r>
          </w:p>
        </w:tc>
      </w:tr>
      <w:tr w:rsidR="003056D4" w:rsidRPr="00F12941" w14:paraId="6D3DCFA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F95149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1A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544CCA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B6C526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888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A104B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963</w:t>
            </w:r>
          </w:p>
        </w:tc>
      </w:tr>
      <w:tr w:rsidR="003056D4" w:rsidRPr="00F12941" w14:paraId="38C3263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753C28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359DFD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9ED73F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9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86359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271</w:t>
            </w:r>
          </w:p>
        </w:tc>
      </w:tr>
      <w:tr w:rsidR="003056D4" w:rsidRPr="00F12941" w14:paraId="5F1EED1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19EF58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B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A3D660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07FE04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77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CCC7E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0767</w:t>
            </w:r>
          </w:p>
        </w:tc>
      </w:tr>
      <w:tr w:rsidR="003056D4" w:rsidRPr="00F12941" w14:paraId="0F70700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07B9B2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A9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0FCC9D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CD720C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0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125C6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6967</w:t>
            </w:r>
          </w:p>
        </w:tc>
      </w:tr>
      <w:tr w:rsidR="003056D4" w:rsidRPr="00F12941" w14:paraId="3198C8D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787943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3A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74EC91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4865F6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1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062A7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679</w:t>
            </w:r>
          </w:p>
        </w:tc>
      </w:tr>
      <w:tr w:rsidR="003056D4" w:rsidRPr="00F12941" w14:paraId="46BC0D3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D5E9CC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1B0631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6D748E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8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15431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2878</w:t>
            </w:r>
          </w:p>
        </w:tc>
      </w:tr>
      <w:tr w:rsidR="003056D4" w:rsidRPr="00F12941" w14:paraId="702292E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753EFD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5A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A24E46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45BCA7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81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7413A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7962</w:t>
            </w:r>
          </w:p>
        </w:tc>
      </w:tr>
      <w:tr w:rsidR="003056D4" w:rsidRPr="00F12941" w14:paraId="3A4911E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96AB2A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1A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D55CCB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F9AC2E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1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32C8A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5204</w:t>
            </w:r>
          </w:p>
        </w:tc>
      </w:tr>
      <w:tr w:rsidR="003056D4" w:rsidRPr="00F12941" w14:paraId="0DB91FC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04187B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B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D00506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01A0A0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4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FEF99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3022</w:t>
            </w:r>
          </w:p>
        </w:tc>
      </w:tr>
      <w:tr w:rsidR="003056D4" w:rsidRPr="00F12941" w14:paraId="6F02536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204983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4A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550530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58E976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95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530C0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736</w:t>
            </w:r>
          </w:p>
        </w:tc>
      </w:tr>
      <w:tr w:rsidR="003056D4" w:rsidRPr="00F12941" w14:paraId="251B613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747240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AMA5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F3D4F8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E217A2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6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57671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229</w:t>
            </w:r>
          </w:p>
        </w:tc>
      </w:tr>
      <w:tr w:rsidR="003056D4" w:rsidRPr="00F12941" w14:paraId="3DFB490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66D056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C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F74D70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06ABBA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0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ADDCC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571</w:t>
            </w:r>
          </w:p>
        </w:tc>
      </w:tr>
      <w:tr w:rsidR="003056D4" w:rsidRPr="00F12941" w14:paraId="1E13C25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C2CB61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A52892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B63FC6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38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D7ACF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712</w:t>
            </w:r>
          </w:p>
        </w:tc>
      </w:tr>
      <w:tr w:rsidR="003056D4" w:rsidRPr="00F12941" w14:paraId="2B00E24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71292E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9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E9AEDA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89C06F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5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C52A9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379</w:t>
            </w:r>
          </w:p>
        </w:tc>
      </w:tr>
      <w:tr w:rsidR="003056D4" w:rsidRPr="00F12941" w14:paraId="7AC0593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BF50FA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365BE3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140758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7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E921B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7074</w:t>
            </w:r>
          </w:p>
        </w:tc>
      </w:tr>
      <w:tr w:rsidR="003056D4" w:rsidRPr="00F12941" w14:paraId="7E82EBD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02BF2C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E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10E1EC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5C07C2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7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67004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87</w:t>
            </w:r>
          </w:p>
        </w:tc>
      </w:tr>
      <w:tr w:rsidR="003056D4" w:rsidRPr="00F12941" w14:paraId="4BB6697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F9EE34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D82405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8E9F9F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709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27DF8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2348</w:t>
            </w:r>
          </w:p>
        </w:tc>
      </w:tr>
      <w:tr w:rsidR="003056D4" w:rsidRPr="00F12941" w14:paraId="27129B0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FF837D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6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08335D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4B5EAF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48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04392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731</w:t>
            </w:r>
          </w:p>
        </w:tc>
      </w:tr>
      <w:tr w:rsidR="003056D4" w:rsidRPr="00F12941" w14:paraId="04E7E4F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FD295E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LG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CCD1BB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3AC93F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80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B65BA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077</w:t>
            </w:r>
          </w:p>
        </w:tc>
      </w:tr>
      <w:tr w:rsidR="003056D4" w:rsidRPr="00F12941" w14:paraId="480759D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F47F83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G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70AA5C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E85D16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79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BF32A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06</w:t>
            </w:r>
          </w:p>
        </w:tc>
      </w:tr>
      <w:tr w:rsidR="003056D4" w:rsidRPr="00F12941" w14:paraId="5CFAED4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D0F05F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NA5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463D12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45BC6D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3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E91C9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2286</w:t>
            </w:r>
          </w:p>
        </w:tc>
      </w:tr>
      <w:tr w:rsidR="003056D4" w:rsidRPr="00F12941" w14:paraId="71BA090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16D929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PT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39D5D8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71915F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79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6CD1D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749</w:t>
            </w:r>
          </w:p>
        </w:tc>
      </w:tr>
      <w:tr w:rsidR="003056D4" w:rsidRPr="00F12941" w14:paraId="0629F01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8F9440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C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DB3D5B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71B0CD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84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C8B73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83</w:t>
            </w:r>
          </w:p>
        </w:tc>
      </w:tr>
      <w:tr w:rsidR="003056D4" w:rsidRPr="00F12941" w14:paraId="4FBA7BF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1ED12F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G7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EFCD7A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4E9362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2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CF108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396</w:t>
            </w:r>
          </w:p>
        </w:tc>
      </w:tr>
      <w:tr w:rsidR="003056D4" w:rsidRPr="00F12941" w14:paraId="4975B59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0317F0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C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5E3FFE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6DCDCC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8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0F211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336</w:t>
            </w:r>
          </w:p>
        </w:tc>
      </w:tr>
      <w:tr w:rsidR="003056D4" w:rsidRPr="00F12941" w14:paraId="39F35B0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3C539D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04936A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3C2E2C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5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8225D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834</w:t>
            </w:r>
          </w:p>
        </w:tc>
      </w:tr>
      <w:tr w:rsidR="003056D4" w:rsidRPr="00F12941" w14:paraId="1D1D615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7F7A2A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228110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622E98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53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65B6A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957</w:t>
            </w:r>
          </w:p>
        </w:tc>
      </w:tr>
      <w:tr w:rsidR="003056D4" w:rsidRPr="00F12941" w14:paraId="2159C4F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B2C085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NA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347F0B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9EAFF9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60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5C0C8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961</w:t>
            </w:r>
          </w:p>
        </w:tc>
      </w:tr>
      <w:tr w:rsidR="003056D4" w:rsidRPr="00F12941" w14:paraId="5E7D8E1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BE58EC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NA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0A2018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220ED6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79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40A16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5365</w:t>
            </w:r>
          </w:p>
        </w:tc>
      </w:tr>
      <w:tr w:rsidR="003056D4" w:rsidRPr="00F12941" w14:paraId="3CAEFF9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1C0EAB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0FA1B1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5EE37A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98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DA6DB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155</w:t>
            </w:r>
          </w:p>
        </w:tc>
      </w:tr>
      <w:tr w:rsidR="003056D4" w:rsidRPr="00F12941" w14:paraId="5721854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08FE0A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F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AA950B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C8B2AB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9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F38AD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1191</w:t>
            </w:r>
          </w:p>
        </w:tc>
      </w:tr>
      <w:tr w:rsidR="003056D4" w:rsidRPr="00F12941" w14:paraId="2B848D2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C032A0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D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070D0B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30506A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31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DE0C2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9575</w:t>
            </w:r>
          </w:p>
        </w:tc>
      </w:tr>
      <w:tr w:rsidR="003056D4" w:rsidRPr="00F12941" w14:paraId="761DDDC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72712D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D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10A928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3K, RAS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DA334E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18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3089A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841</w:t>
            </w:r>
          </w:p>
        </w:tc>
      </w:tr>
      <w:tr w:rsidR="003056D4" w:rsidRPr="00F12941" w14:paraId="5249872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2D1FCC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A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CDB1DE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D172F5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1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80D3C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983</w:t>
            </w:r>
          </w:p>
        </w:tc>
      </w:tr>
      <w:tr w:rsidR="003056D4" w:rsidRPr="00F12941" w14:paraId="53411BE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9D1F75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70ADC9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6BC41E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4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3805B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663</w:t>
            </w:r>
          </w:p>
        </w:tc>
      </w:tr>
      <w:tr w:rsidR="003056D4" w:rsidRPr="00F12941" w14:paraId="507F97E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3D8F4B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O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531E5D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64BCB5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9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C3A43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203</w:t>
            </w:r>
          </w:p>
        </w:tc>
      </w:tr>
      <w:tr w:rsidR="003056D4" w:rsidRPr="00F12941" w14:paraId="0636D05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9F2CB5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CE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27077D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FB250C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46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D14AF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744</w:t>
            </w:r>
          </w:p>
        </w:tc>
      </w:tr>
      <w:tr w:rsidR="003056D4" w:rsidRPr="00F12941" w14:paraId="3957448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FE23EF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C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596628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54E6B9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1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8299E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617</w:t>
            </w:r>
          </w:p>
        </w:tc>
      </w:tr>
      <w:tr w:rsidR="003056D4" w:rsidRPr="00F12941" w14:paraId="3E03663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3EBE00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C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AFD69B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6CD8C2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1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8601E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7813</w:t>
            </w:r>
          </w:p>
        </w:tc>
      </w:tr>
      <w:tr w:rsidR="003056D4" w:rsidRPr="00F12941" w14:paraId="4FCEFCA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37606E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2G2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1F3B67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DABD84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72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9629D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222</w:t>
            </w:r>
          </w:p>
        </w:tc>
      </w:tr>
      <w:tr w:rsidR="003056D4" w:rsidRPr="00F12941" w14:paraId="2E885F8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2C0A38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AM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34E901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7F9B91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3E63D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591</w:t>
            </w:r>
          </w:p>
        </w:tc>
      </w:tr>
      <w:tr w:rsidR="003056D4" w:rsidRPr="00F12941" w14:paraId="20A3F79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0C5C1F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D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DB0191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7BF962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00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F0D18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1239</w:t>
            </w:r>
          </w:p>
        </w:tc>
      </w:tr>
      <w:tr w:rsidR="003056D4" w:rsidRPr="00F12941" w14:paraId="4915A57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D5D84B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S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7B930C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6921DE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3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91592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227</w:t>
            </w:r>
          </w:p>
        </w:tc>
      </w:tr>
      <w:tr w:rsidR="003056D4" w:rsidRPr="00F12941" w14:paraId="4129A1A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E7911C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1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5ABF9C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19B06A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56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5A7AE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926</w:t>
            </w:r>
          </w:p>
        </w:tc>
      </w:tr>
      <w:tr w:rsidR="003056D4" w:rsidRPr="00F12941" w14:paraId="53E9367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52C0E5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LT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62EE4B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008200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59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C2BD6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748</w:t>
            </w:r>
          </w:p>
        </w:tc>
      </w:tr>
      <w:tr w:rsidR="003056D4" w:rsidRPr="00F12941" w14:paraId="644A890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4DA69F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CG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A1FE53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4A89F6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9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F8365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377</w:t>
            </w:r>
          </w:p>
        </w:tc>
      </w:tr>
      <w:tr w:rsidR="003056D4" w:rsidRPr="00F12941" w14:paraId="0B3FF46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A783D1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L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1CD84B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469FC2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7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FB7EE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9933</w:t>
            </w:r>
          </w:p>
        </w:tc>
      </w:tr>
      <w:tr w:rsidR="003056D4" w:rsidRPr="00F12941" w14:paraId="51F9BC3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F8FEBC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1R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F54513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0BD49E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6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C829D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7344</w:t>
            </w:r>
          </w:p>
        </w:tc>
      </w:tr>
      <w:tr w:rsidR="003056D4" w:rsidRPr="00F12941" w14:paraId="52B7AE2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4B5D8F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LP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F51D09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0BC7F7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9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7196E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0699</w:t>
            </w:r>
          </w:p>
        </w:tc>
      </w:tr>
      <w:tr w:rsidR="003056D4" w:rsidRPr="00F12941" w14:paraId="7C8C43B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BA1125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D497D5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759E4B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0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A9361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7953</w:t>
            </w:r>
          </w:p>
        </w:tc>
      </w:tr>
      <w:tr w:rsidR="003056D4" w:rsidRPr="00F12941" w14:paraId="2030C32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C0E313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0R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7823F1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ABABC0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0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CC499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921</w:t>
            </w:r>
          </w:p>
        </w:tc>
      </w:tr>
      <w:tr w:rsidR="003056D4" w:rsidRPr="00F12941" w14:paraId="40BE43B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9BCAFE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IF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6B5E66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B53AB1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8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D796B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7456</w:t>
            </w:r>
          </w:p>
        </w:tc>
      </w:tr>
      <w:tr w:rsidR="003056D4" w:rsidRPr="00F12941" w14:paraId="320739D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E37F39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R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389696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99CB9E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0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C94C2F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1732</w:t>
            </w:r>
          </w:p>
        </w:tc>
      </w:tr>
      <w:tr w:rsidR="003056D4" w:rsidRPr="00F12941" w14:paraId="0B8094C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A43DAD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S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82EE76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A706C4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1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F7B8F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2848</w:t>
            </w:r>
          </w:p>
        </w:tc>
      </w:tr>
      <w:tr w:rsidR="003056D4" w:rsidRPr="00F12941" w14:paraId="4526D77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ED8927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PR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5771EC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5E5237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49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8F792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882</w:t>
            </w:r>
          </w:p>
        </w:tc>
      </w:tr>
      <w:tr w:rsidR="003056D4" w:rsidRPr="00F12941" w14:paraId="12D980E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E246FA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Y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6DB624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9573D0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8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CDF91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2127</w:t>
            </w:r>
          </w:p>
        </w:tc>
      </w:tr>
      <w:tr w:rsidR="003056D4" w:rsidRPr="00F12941" w14:paraId="161A0A5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D331BC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S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CBE40F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9CE439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2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04541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754</w:t>
            </w:r>
          </w:p>
        </w:tc>
      </w:tr>
      <w:tr w:rsidR="003056D4" w:rsidRPr="00F12941" w14:paraId="542257D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00A556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Y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77A84E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248F51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8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EE9DA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794</w:t>
            </w:r>
          </w:p>
        </w:tc>
      </w:tr>
      <w:tr w:rsidR="003056D4" w:rsidRPr="00F12941" w14:paraId="54F9883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490ED4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6ECC28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3EE50F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6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A4CA8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0099</w:t>
            </w:r>
          </w:p>
        </w:tc>
      </w:tr>
      <w:tr w:rsidR="003056D4" w:rsidRPr="00F12941" w14:paraId="67DF933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3EC49A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TFR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AD3508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7C6483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88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CCCCF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4888</w:t>
            </w:r>
          </w:p>
        </w:tc>
      </w:tr>
      <w:tr w:rsidR="003056D4" w:rsidRPr="00F12941" w14:paraId="649036F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71F986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CF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22543D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AA9367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88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9B9AD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426</w:t>
            </w:r>
          </w:p>
        </w:tc>
      </w:tr>
      <w:tr w:rsidR="003056D4" w:rsidRPr="00F12941" w14:paraId="72194F5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B99B48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L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2AEFF6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E89B96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792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9ACF8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1413</w:t>
            </w:r>
          </w:p>
        </w:tc>
      </w:tr>
      <w:tr w:rsidR="003056D4" w:rsidRPr="00F12941" w14:paraId="76AE4B9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005342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LC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2AE0ED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A7C05B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18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F39BD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245</w:t>
            </w:r>
          </w:p>
        </w:tc>
      </w:tr>
      <w:tr w:rsidR="003056D4" w:rsidRPr="00F12941" w14:paraId="0BED40F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796BA7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Y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C7B721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6D5C66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29780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6718</w:t>
            </w:r>
          </w:p>
        </w:tc>
      </w:tr>
      <w:tr w:rsidR="003056D4" w:rsidRPr="00F12941" w14:paraId="0C59D79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7E2EB1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M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7620FF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80B44E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2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5FC6C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592</w:t>
            </w:r>
          </w:p>
        </w:tc>
      </w:tr>
      <w:tr w:rsidR="003056D4" w:rsidRPr="00F12941" w14:paraId="547157A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DAFF1F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5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1E2D9E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6CEB49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59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F38CE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0377</w:t>
            </w:r>
          </w:p>
        </w:tc>
      </w:tr>
      <w:tr w:rsidR="003056D4" w:rsidRPr="00F12941" w14:paraId="1CF19CD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B3C846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K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BB1238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, 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5AC313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96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E979C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5467</w:t>
            </w:r>
          </w:p>
        </w:tc>
      </w:tr>
      <w:tr w:rsidR="003056D4" w:rsidRPr="00F12941" w14:paraId="23BA33D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C1B8E6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K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83296C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, 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7D015B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2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DD956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076</w:t>
            </w:r>
          </w:p>
        </w:tc>
      </w:tr>
      <w:tr w:rsidR="003056D4" w:rsidRPr="00F12941" w14:paraId="5772D66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9629BC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LR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6FE629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, 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818A05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70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CBAB2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28</w:t>
            </w:r>
          </w:p>
        </w:tc>
      </w:tr>
      <w:tr w:rsidR="003056D4" w:rsidRPr="00F12941" w14:paraId="0ED97C1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B99282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6R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DA74DF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, 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666F43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3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B4BD9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459</w:t>
            </w:r>
          </w:p>
        </w:tc>
      </w:tr>
      <w:tr w:rsidR="003056D4" w:rsidRPr="00F12941" w14:paraId="2C2CC1D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879F6C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OR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9FD6FF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, 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ABCFC4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26BCF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1499</w:t>
            </w:r>
          </w:p>
        </w:tc>
      </w:tr>
      <w:tr w:rsidR="003056D4" w:rsidRPr="00F12941" w14:paraId="2FB4BB2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C1490E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7R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C087C5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, 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C96B77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1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097AB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5516</w:t>
            </w:r>
          </w:p>
        </w:tc>
      </w:tr>
      <w:tr w:rsidR="003056D4" w:rsidRPr="00F12941" w14:paraId="62DEBAD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37BD13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F3R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016A20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, 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F526EA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8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6B2E5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691</w:t>
            </w:r>
          </w:p>
        </w:tc>
      </w:tr>
      <w:tr w:rsidR="003056D4" w:rsidRPr="00F12941" w14:paraId="1564144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5B1C8A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K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06AA71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, 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69A39E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7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AC7DD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8861</w:t>
            </w:r>
          </w:p>
        </w:tc>
      </w:tr>
      <w:tr w:rsidR="003056D4" w:rsidRPr="00F12941" w14:paraId="04E5713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B6B58C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R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03910A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, 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8417C8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49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537CB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7924</w:t>
            </w:r>
          </w:p>
        </w:tc>
      </w:tr>
      <w:tr w:rsidR="003056D4" w:rsidRPr="00F12941" w14:paraId="14FFEF7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135564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R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63B889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, PI3K, RAS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4F47FB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9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D5894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56</w:t>
            </w:r>
          </w:p>
        </w:tc>
      </w:tr>
      <w:tr w:rsidR="003056D4" w:rsidRPr="00F12941" w14:paraId="003E82D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992621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FC9556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, PI3K, RAS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9DF57B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06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340F5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4626</w:t>
            </w:r>
          </w:p>
        </w:tc>
      </w:tr>
      <w:tr w:rsidR="003056D4" w:rsidRPr="00F12941" w14:paraId="535CC35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92DFE9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G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48DDA0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, PI3K, RAS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0F3071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645D5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463</w:t>
            </w:r>
          </w:p>
        </w:tc>
      </w:tr>
      <w:tr w:rsidR="003056D4" w:rsidRPr="00F12941" w14:paraId="7C8C2F5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8BEE0E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R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DC758B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, PI3K, RAS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3A3009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9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5A0C0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98</w:t>
            </w:r>
          </w:p>
        </w:tc>
      </w:tr>
      <w:tr w:rsidR="003056D4" w:rsidRPr="00F12941" w14:paraId="571AFF7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9015C2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D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437F59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, PI3K, RAS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1D5840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1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363EF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3395</w:t>
            </w:r>
          </w:p>
        </w:tc>
      </w:tr>
      <w:tr w:rsidR="003056D4" w:rsidRPr="00F12941" w14:paraId="286B3B7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1C87C9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R5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3604AF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, PI3K, RAS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029336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0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A60DC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1839</w:t>
            </w:r>
          </w:p>
        </w:tc>
      </w:tr>
      <w:tr w:rsidR="003056D4" w:rsidRPr="00F12941" w14:paraId="48103D8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4D562E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R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941135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, PI3K, RAS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090948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3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9ECC4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4411</w:t>
            </w:r>
          </w:p>
        </w:tc>
      </w:tr>
      <w:tr w:rsidR="003056D4" w:rsidRPr="00F12941" w14:paraId="1859BC5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21432B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C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BE965F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, PI3K, RAS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3F8F73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50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30CDF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12</w:t>
            </w:r>
          </w:p>
        </w:tc>
      </w:tr>
      <w:tr w:rsidR="003056D4" w:rsidRPr="00F12941" w14:paraId="23B774B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59C3AD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N1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58B0C8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26C3B2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0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265C8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289</w:t>
            </w:r>
          </w:p>
        </w:tc>
      </w:tr>
      <w:tr w:rsidR="003056D4" w:rsidRPr="00F12941" w14:paraId="3BC6BBF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0055EA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B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90C31A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3D90A5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19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6D7FA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954</w:t>
            </w:r>
          </w:p>
        </w:tc>
      </w:tr>
      <w:tr w:rsidR="003056D4" w:rsidRPr="00F12941" w14:paraId="2A10F49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2253F6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P6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9FE425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A44AB8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62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740C8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351</w:t>
            </w:r>
          </w:p>
        </w:tc>
      </w:tr>
      <w:tr w:rsidR="003056D4" w:rsidRPr="00F12941" w14:paraId="0B4FD87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783965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P7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E2ACFB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B6F3FA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2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E8B40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468</w:t>
            </w:r>
          </w:p>
        </w:tc>
      </w:tr>
      <w:tr w:rsidR="003056D4" w:rsidRPr="00F12941" w14:paraId="365F505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12F6E1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39E8E8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4CE3FF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2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788A5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305</w:t>
            </w:r>
          </w:p>
        </w:tc>
      </w:tr>
      <w:tr w:rsidR="003056D4" w:rsidRPr="00F12941" w14:paraId="51F842D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19A10A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VR1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E7E3BA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BC32CB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5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98476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669</w:t>
            </w:r>
          </w:p>
        </w:tc>
      </w:tr>
      <w:tr w:rsidR="003056D4" w:rsidRPr="00F12941" w14:paraId="7863543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C28794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P5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7C141B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C0276F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61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9B0D8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4566</w:t>
            </w:r>
          </w:p>
        </w:tc>
      </w:tr>
      <w:tr w:rsidR="003056D4" w:rsidRPr="00F12941" w14:paraId="492972A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5A320E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PR1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E31B35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3BA6C7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67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DF28B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7102</w:t>
            </w:r>
          </w:p>
        </w:tc>
      </w:tr>
      <w:tr w:rsidR="003056D4" w:rsidRPr="00F12941" w14:paraId="79C68C5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6216FA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BC434F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1312B3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4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53D95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3</w:t>
            </w:r>
          </w:p>
        </w:tc>
      </w:tr>
      <w:tr w:rsidR="003056D4" w:rsidRPr="00F12941" w14:paraId="6CA0EA2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102D15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CVR2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4264B5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C24A2F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2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8DBD3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001</w:t>
            </w:r>
          </w:p>
        </w:tc>
      </w:tr>
      <w:tr w:rsidR="003056D4" w:rsidRPr="00F12941" w14:paraId="6DE3FE3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444C29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D9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CE94F8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D9DBF7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4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C64F7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7633</w:t>
            </w:r>
          </w:p>
        </w:tc>
      </w:tr>
      <w:tr w:rsidR="003056D4" w:rsidRPr="00F12941" w14:paraId="3630411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E9C90B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B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767DB4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654DC4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5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92AE2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007</w:t>
            </w:r>
          </w:p>
        </w:tc>
      </w:tr>
      <w:tr w:rsidR="003056D4" w:rsidRPr="00F12941" w14:paraId="08F4CA8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43E2CA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BP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043007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574D4E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36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178FC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999</w:t>
            </w:r>
          </w:p>
        </w:tc>
      </w:tr>
      <w:tr w:rsidR="003056D4" w:rsidRPr="00F12941" w14:paraId="771B9D9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20B283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1137BA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37BD18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86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21ADF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5285</w:t>
            </w:r>
          </w:p>
        </w:tc>
      </w:tr>
      <w:tr w:rsidR="003056D4" w:rsidRPr="00F12941" w14:paraId="69E3C44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97A9BC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D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FB6F1F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86E68E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BA3DD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299</w:t>
            </w:r>
          </w:p>
        </w:tc>
      </w:tr>
      <w:tr w:rsidR="003056D4" w:rsidRPr="00F12941" w14:paraId="2AB44E8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1EE1A8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DP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67CB07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88AB5F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47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74DFA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2369</w:t>
            </w:r>
          </w:p>
        </w:tc>
      </w:tr>
      <w:tr w:rsidR="003056D4" w:rsidRPr="00F12941" w14:paraId="2EC351B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236451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N2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704B92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B40D3E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83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0F307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4431</w:t>
            </w:r>
          </w:p>
        </w:tc>
      </w:tr>
      <w:tr w:rsidR="003056D4" w:rsidRPr="00F12941" w14:paraId="51159D6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622EFC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F5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555DA1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99CB00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6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199FD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8364</w:t>
            </w:r>
          </w:p>
        </w:tc>
      </w:tr>
      <w:tr w:rsidR="003056D4" w:rsidRPr="00F12941" w14:paraId="22B1D61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545199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6F2A7A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, MAPK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61621D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1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1DC24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7157</w:t>
            </w:r>
          </w:p>
        </w:tc>
      </w:tr>
      <w:tr w:rsidR="003056D4" w:rsidRPr="00F12941" w14:paraId="15804F7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B6FC73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A3B4B8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, MAPK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FCE124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0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9FEE2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9268</w:t>
            </w:r>
          </w:p>
        </w:tc>
      </w:tr>
      <w:tr w:rsidR="003056D4" w:rsidRPr="00F12941" w14:paraId="2042328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676823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B6F6CD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, MAPK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CAEAE7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7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6921C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379</w:t>
            </w:r>
          </w:p>
        </w:tc>
      </w:tr>
      <w:tr w:rsidR="003056D4" w:rsidRPr="00F12941" w14:paraId="3611EAE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69A21D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2110E0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, MAPK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354AD2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9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82FC3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8</w:t>
            </w:r>
          </w:p>
        </w:tc>
      </w:tr>
      <w:tr w:rsidR="003056D4" w:rsidRPr="00F12941" w14:paraId="4DCAD15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86D402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2425C9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, MAPK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6E74A4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9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19407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3655</w:t>
            </w:r>
          </w:p>
        </w:tc>
      </w:tr>
      <w:tr w:rsidR="003056D4" w:rsidRPr="00F12941" w14:paraId="1D44213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8CD2AB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2C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1EC152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, 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8F46A6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9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A21D2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0591</w:t>
            </w:r>
          </w:p>
        </w:tc>
      </w:tr>
      <w:tr w:rsidR="003056D4" w:rsidRPr="00F12941" w14:paraId="44C81AB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9BA93C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2R1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5C4ACA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, 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520A80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6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DB368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062</w:t>
            </w:r>
          </w:p>
        </w:tc>
      </w:tr>
      <w:tr w:rsidR="003056D4" w:rsidRPr="00F12941" w14:paraId="22DCC48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BB6668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BS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F8826C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, 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544830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6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644CA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696</w:t>
            </w:r>
          </w:p>
        </w:tc>
      </w:tr>
      <w:tr w:rsidR="003056D4" w:rsidRPr="00F12941" w14:paraId="1AC438F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A6D766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V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463DDC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63EFF8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3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DD52F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193</w:t>
            </w:r>
          </w:p>
        </w:tc>
      </w:tr>
      <w:tr w:rsidR="003056D4" w:rsidRPr="00F12941" w14:paraId="0862F72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4CA9C9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KBIZ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BE661E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046263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807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35FE2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22</w:t>
            </w:r>
          </w:p>
        </w:tc>
      </w:tr>
      <w:tr w:rsidR="003056D4" w:rsidRPr="00F12941" w14:paraId="260E1BA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7B071B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BTB16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707CF4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1A6AC8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7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36A96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9802</w:t>
            </w:r>
          </w:p>
        </w:tc>
      </w:tr>
      <w:tr w:rsidR="003056D4" w:rsidRPr="00F12941" w14:paraId="3E10538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647AED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70B011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C349AE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7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28675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746</w:t>
            </w:r>
          </w:p>
        </w:tc>
      </w:tr>
      <w:tr w:rsidR="003056D4" w:rsidRPr="00F12941" w14:paraId="2AB2E6D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3608E3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ARG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A3C0A8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C6D9CC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49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23C11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4</w:t>
            </w:r>
          </w:p>
        </w:tc>
      </w:tr>
      <w:tr w:rsidR="003056D4" w:rsidRPr="00F12941" w14:paraId="41A24F2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C4DD5D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X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112556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76238C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8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28787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453</w:t>
            </w:r>
          </w:p>
        </w:tc>
      </w:tr>
      <w:tr w:rsidR="003056D4" w:rsidRPr="00F12941" w14:paraId="3829329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AC3C13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M6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2D9503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5E684D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1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836E3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599</w:t>
            </w:r>
          </w:p>
        </w:tc>
      </w:tr>
      <w:tr w:rsidR="003056D4" w:rsidRPr="00F12941" w14:paraId="6C0213E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F85A9B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PRSS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5CB839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B8398E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2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8DFBD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53</w:t>
            </w:r>
          </w:p>
        </w:tc>
      </w:tr>
      <w:tr w:rsidR="003056D4" w:rsidRPr="00F12941" w14:paraId="018C6EB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6C19D3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X1T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CB9383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8ADC19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57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CE969C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9835</w:t>
            </w:r>
          </w:p>
        </w:tc>
      </w:tr>
      <w:tr w:rsidR="003056D4" w:rsidRPr="00F12941" w14:paraId="18E2274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37FE70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EX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CCFBAA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837C72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39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E100A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482</w:t>
            </w:r>
          </w:p>
        </w:tc>
      </w:tr>
      <w:tr w:rsidR="003056D4" w:rsidRPr="00F12941" w14:paraId="09CC0C0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709ECA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FBP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2C92B1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A8722C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31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4E8EE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734</w:t>
            </w:r>
          </w:p>
        </w:tc>
      </w:tr>
      <w:tr w:rsidR="003056D4" w:rsidRPr="00F12941" w14:paraId="324B855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3F55A0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A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68BAC5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75E56F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3A729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347</w:t>
            </w:r>
          </w:p>
        </w:tc>
      </w:tr>
      <w:tr w:rsidR="003056D4" w:rsidRPr="00F12941" w14:paraId="6810BD3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6473D1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OR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5FE5C3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A2475C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1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C8592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943</w:t>
            </w:r>
          </w:p>
        </w:tc>
      </w:tr>
      <w:tr w:rsidR="003056D4" w:rsidRPr="00F12941" w14:paraId="776B29B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53748E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IAP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4F5D8E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68E2AB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08CB4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328</w:t>
            </w:r>
          </w:p>
        </w:tc>
      </w:tr>
      <w:tr w:rsidR="003056D4" w:rsidRPr="00F12941" w14:paraId="4634D2F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52D851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L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E5885C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510C76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6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BECFC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9886</w:t>
            </w:r>
          </w:p>
        </w:tc>
      </w:tr>
      <w:tr w:rsidR="003056D4" w:rsidRPr="00F12941" w14:paraId="6717F11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38E1BE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X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DD071E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0ADE1B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1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B8F19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785</w:t>
            </w:r>
          </w:p>
        </w:tc>
      </w:tr>
      <w:tr w:rsidR="003056D4" w:rsidRPr="00F12941" w14:paraId="20FB16A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C89AA2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3H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8521C2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10EA03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4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244F1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973</w:t>
            </w:r>
          </w:p>
        </w:tc>
      </w:tr>
      <w:tr w:rsidR="003056D4" w:rsidRPr="00F12941" w14:paraId="6426BC0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BA0AA5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F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DB44CE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8F7570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6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D3170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4487</w:t>
            </w:r>
          </w:p>
        </w:tc>
      </w:tr>
      <w:tr w:rsidR="003056D4" w:rsidRPr="00F12941" w14:paraId="554A3F4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D07847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NT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471F77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32E699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7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95A0E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707</w:t>
            </w:r>
          </w:p>
        </w:tc>
      </w:tr>
      <w:tr w:rsidR="003056D4" w:rsidRPr="00F12941" w14:paraId="75D8897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C6A0EE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XA10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BC9E59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B7ABF5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1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0BE18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5194</w:t>
            </w:r>
          </w:p>
        </w:tc>
      </w:tr>
      <w:tr w:rsidR="003056D4" w:rsidRPr="00F12941" w14:paraId="60938C0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F1E1FE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3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1BB997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4FA75C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38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85BC3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217</w:t>
            </w:r>
          </w:p>
        </w:tc>
      </w:tr>
      <w:tr w:rsidR="003056D4" w:rsidRPr="00F12941" w14:paraId="63FBB79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76F21B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LT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D6E108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27DB03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37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DEE4C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997</w:t>
            </w:r>
          </w:p>
        </w:tc>
      </w:tr>
      <w:tr w:rsidR="003056D4" w:rsidRPr="00F12941" w14:paraId="1FFFF34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ABE8A5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3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ACD58A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2CF225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06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64258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004</w:t>
            </w:r>
          </w:p>
        </w:tc>
      </w:tr>
      <w:tr w:rsidR="003056D4" w:rsidRPr="00F12941" w14:paraId="3EEAAD9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923B4D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F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9DE819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81E48A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D5535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126</w:t>
            </w:r>
          </w:p>
        </w:tc>
      </w:tr>
      <w:tr w:rsidR="003056D4" w:rsidRPr="00F12941" w14:paraId="5D2E877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C13095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OXA1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1596BD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E8B549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1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39599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8735</w:t>
            </w:r>
          </w:p>
        </w:tc>
      </w:tr>
      <w:tr w:rsidR="003056D4" w:rsidRPr="00F12941" w14:paraId="3E2102F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D0FAE0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D934B0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6B2569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5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B17D4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02</w:t>
            </w:r>
          </w:p>
        </w:tc>
      </w:tr>
      <w:tr w:rsidR="003056D4" w:rsidRPr="00F12941" w14:paraId="765146E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37C5BB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U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4D7FB2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CCA3E4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2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C3744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72</w:t>
            </w:r>
          </w:p>
        </w:tc>
      </w:tr>
      <w:tr w:rsidR="003056D4" w:rsidRPr="00F12941" w14:paraId="7C051B9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71AB83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X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71A89D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028131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96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7051F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5069</w:t>
            </w:r>
          </w:p>
        </w:tc>
      </w:tr>
      <w:tr w:rsidR="003056D4" w:rsidRPr="00F12941" w14:paraId="715E11E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B0045C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XA9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4828A2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EFA314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6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40BB4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889</w:t>
            </w:r>
          </w:p>
        </w:tc>
      </w:tr>
      <w:tr w:rsidR="003056D4" w:rsidRPr="00F12941" w14:paraId="4FDE322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0E2774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IA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B07CCD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54953D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3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21C70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711</w:t>
            </w:r>
          </w:p>
        </w:tc>
      </w:tr>
      <w:tr w:rsidR="003056D4" w:rsidRPr="00F12941" w14:paraId="60F44D1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A37331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F3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2AF341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66F696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19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2B234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64</w:t>
            </w:r>
          </w:p>
        </w:tc>
      </w:tr>
      <w:tr w:rsidR="003056D4" w:rsidRPr="00F12941" w14:paraId="38CD122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73ECC2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0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F2A57E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67BC03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6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89E2C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097</w:t>
            </w:r>
          </w:p>
        </w:tc>
      </w:tr>
      <w:tr w:rsidR="003056D4" w:rsidRPr="00F12941" w14:paraId="0EF9953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E3E4EA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F3C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75CAA3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8FA233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6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25FA2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9116</w:t>
            </w:r>
          </w:p>
        </w:tc>
      </w:tr>
      <w:tr w:rsidR="003056D4" w:rsidRPr="00F12941" w14:paraId="1E82B40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7DE0E9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PAN7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CE16AE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ECEE96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3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DDB55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4584</w:t>
            </w:r>
          </w:p>
        </w:tc>
      </w:tr>
      <w:tr w:rsidR="003056D4" w:rsidRPr="00F12941" w14:paraId="17A4471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741603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BP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213DDA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F2AAC0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156A8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076</w:t>
            </w:r>
          </w:p>
        </w:tc>
      </w:tr>
      <w:tr w:rsidR="003056D4" w:rsidRPr="00F12941" w14:paraId="6AFAF39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447D7A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SC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329188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A9DE9D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4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2113A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3</w:t>
            </w:r>
          </w:p>
        </w:tc>
      </w:tr>
      <w:tr w:rsidR="003056D4" w:rsidRPr="00F12941" w14:paraId="2840A55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86085A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T8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9F3694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A1B737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1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292A1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584</w:t>
            </w:r>
          </w:p>
        </w:tc>
      </w:tr>
      <w:tr w:rsidR="003056D4" w:rsidRPr="00F12941" w14:paraId="44F7136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3141DE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PR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5CAEC5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4D9E13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4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A2788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6734</w:t>
            </w:r>
          </w:p>
        </w:tc>
      </w:tr>
      <w:tr w:rsidR="003056D4" w:rsidRPr="00F12941" w14:paraId="22C1823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5AF7AD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X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808FEB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C21C16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0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0541F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623</w:t>
            </w:r>
          </w:p>
        </w:tc>
      </w:tr>
      <w:tr w:rsidR="003056D4" w:rsidRPr="00F12941" w14:paraId="7A7E59E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4AE5D9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N2C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04A28C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80A29F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468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F9996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256</w:t>
            </w:r>
          </w:p>
        </w:tc>
      </w:tr>
      <w:tr w:rsidR="003056D4" w:rsidRPr="00F12941" w14:paraId="5172A35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C4D000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1074DC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, 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03FDCC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069AF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2089</w:t>
            </w:r>
          </w:p>
        </w:tc>
      </w:tr>
      <w:tr w:rsidR="003056D4" w:rsidRPr="00F12941" w14:paraId="409FF8E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5F0CBE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SP6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1CBE09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, 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574FCF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5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197B6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3127</w:t>
            </w:r>
          </w:p>
        </w:tc>
      </w:tr>
      <w:tr w:rsidR="003056D4" w:rsidRPr="00F12941" w14:paraId="36399C4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41DAC7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IT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16EEBB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, 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75576B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5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B81CE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6919</w:t>
            </w:r>
          </w:p>
        </w:tc>
      </w:tr>
      <w:tr w:rsidR="003056D4" w:rsidRPr="00F12941" w14:paraId="2CE4E4F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B2CA81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B38FD2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, MAPK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453AA1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66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B1ED2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0654</w:t>
            </w:r>
          </w:p>
        </w:tc>
      </w:tr>
      <w:tr w:rsidR="003056D4" w:rsidRPr="00F12941" w14:paraId="69D9D6C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43096B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713EE0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, MAPK, PI3K, RAS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29EADA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789AD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3692</w:t>
            </w:r>
          </w:p>
        </w:tc>
      </w:tr>
      <w:tr w:rsidR="003056D4" w:rsidRPr="00F12941" w14:paraId="355D7E0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51200B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KB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EB3281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, MAPK, PI3K, RAS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A1563C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6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A295E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9296</w:t>
            </w:r>
          </w:p>
        </w:tc>
      </w:tr>
      <w:tr w:rsidR="003056D4" w:rsidRPr="00F12941" w14:paraId="20718B0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EB7EA5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N1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0A50C3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, PI3K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6D2EF0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92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27BC5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353</w:t>
            </w:r>
          </w:p>
        </w:tc>
      </w:tr>
      <w:tr w:rsidR="003056D4" w:rsidRPr="00F12941" w14:paraId="4E9BF93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EEE9C0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N1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2E56DC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, PI3K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6B1109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1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D6F5A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886</w:t>
            </w:r>
          </w:p>
        </w:tc>
      </w:tr>
      <w:tr w:rsidR="003056D4" w:rsidRPr="00F12941" w14:paraId="63E3D41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0B4872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M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8B0AFC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, PI3K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D54B81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3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263C4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2621</w:t>
            </w:r>
          </w:p>
        </w:tc>
      </w:tr>
      <w:tr w:rsidR="003056D4" w:rsidRPr="00F12941" w14:paraId="1129132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64CAE8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FR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6D05D0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28D327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6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D64BD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447</w:t>
            </w:r>
          </w:p>
        </w:tc>
      </w:tr>
      <w:tr w:rsidR="003056D4" w:rsidRPr="00F12941" w14:paraId="4B48746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FD0D65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F1R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9BCE97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F55EDF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7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973E9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627</w:t>
            </w:r>
          </w:p>
        </w:tc>
      </w:tr>
      <w:tr w:rsidR="003056D4" w:rsidRPr="00F12941" w14:paraId="6BA710E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5A7706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3912F4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3D0D38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9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4E9B4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2659</w:t>
            </w:r>
          </w:p>
        </w:tc>
      </w:tr>
      <w:tr w:rsidR="003056D4" w:rsidRPr="00F12941" w14:paraId="10311AD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341987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F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683AA0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41EDEB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16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52A28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6274</w:t>
            </w:r>
          </w:p>
        </w:tc>
      </w:tr>
      <w:tr w:rsidR="003056D4" w:rsidRPr="00F12941" w14:paraId="4822E70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6E067B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T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9F8237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F74438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89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4E47B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38</w:t>
            </w:r>
          </w:p>
        </w:tc>
      </w:tr>
      <w:tr w:rsidR="003056D4" w:rsidRPr="00F12941" w14:paraId="42E200F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E05579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R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DFF606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, STAT, PI3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923249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5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3EA8E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5427</w:t>
            </w:r>
          </w:p>
        </w:tc>
      </w:tr>
      <w:tr w:rsidR="003056D4" w:rsidRPr="00F12941" w14:paraId="211EE7C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34C61F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2L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457373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, STAT, PI3K, RAS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0ED336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D9159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134</w:t>
            </w:r>
          </w:p>
        </w:tc>
      </w:tr>
      <w:tr w:rsidR="003056D4" w:rsidRPr="00F12941" w14:paraId="07AE3DF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9AF6D0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9F773C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, TGFB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5223E6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7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C1322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1318</w:t>
            </w:r>
          </w:p>
        </w:tc>
      </w:tr>
      <w:tr w:rsidR="003056D4" w:rsidRPr="00F12941" w14:paraId="5455B19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28B015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9C0638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, TGFB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4B790A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59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35499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5573</w:t>
            </w:r>
          </w:p>
        </w:tc>
      </w:tr>
      <w:tr w:rsidR="003056D4" w:rsidRPr="00F12941" w14:paraId="2B66429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68A2E5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E1FB21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misReg, TGFB, 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0FF0B8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1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69C2E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0478</w:t>
            </w:r>
          </w:p>
        </w:tc>
      </w:tr>
      <w:tr w:rsidR="003056D4" w:rsidRPr="00F12941" w14:paraId="0326F21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D14DF8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CB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4CF83D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8010A5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1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F5CF8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516</w:t>
            </w:r>
          </w:p>
        </w:tc>
      </w:tr>
      <w:tr w:rsidR="003056D4" w:rsidRPr="00F12941" w14:paraId="3E66C48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8222ED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RP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26C3A8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D0D91D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9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A0C30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0376</w:t>
            </w:r>
          </w:p>
        </w:tc>
      </w:tr>
      <w:tr w:rsidR="003056D4" w:rsidRPr="00F12941" w14:paraId="3C40795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78EAE0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CB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7B7693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24B08B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3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9A29C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4083</w:t>
            </w:r>
          </w:p>
        </w:tc>
      </w:tr>
      <w:tr w:rsidR="003056D4" w:rsidRPr="00F12941" w14:paraId="102C64D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07C39E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L1XR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8C716D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8C3CC2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65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7B1DA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523</w:t>
            </w:r>
          </w:p>
        </w:tc>
      </w:tr>
      <w:tr w:rsidR="003056D4" w:rsidRPr="00F12941" w14:paraId="0386DAD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22513D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NNB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376545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D8DE9B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23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4BEB1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0332</w:t>
            </w:r>
          </w:p>
        </w:tc>
      </w:tr>
      <w:tr w:rsidR="003056D4" w:rsidRPr="00F12941" w14:paraId="72CB62C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7869C9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RP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231F39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15AE48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1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FE3F3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6564</w:t>
            </w:r>
          </w:p>
        </w:tc>
      </w:tr>
      <w:tr w:rsidR="003056D4" w:rsidRPr="00F12941" w14:paraId="5C33D25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F99C25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ZD7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8C241A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F5E663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1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84E43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7535</w:t>
            </w:r>
          </w:p>
        </w:tc>
      </w:tr>
      <w:tr w:rsidR="003056D4" w:rsidRPr="00F12941" w14:paraId="4D86A23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B1954E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F7L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5DC1BE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82861C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7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3B49B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5675</w:t>
            </w:r>
          </w:p>
        </w:tc>
      </w:tr>
      <w:tr w:rsidR="003056D4" w:rsidRPr="00F12941" w14:paraId="094523E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10A7B3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7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A26A9C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84C103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54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17989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741</w:t>
            </w:r>
          </w:p>
        </w:tc>
      </w:tr>
      <w:tr w:rsidR="003056D4" w:rsidRPr="00F12941" w14:paraId="3FBAF81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C7E5ED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F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708E10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AADA69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7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DD52B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208</w:t>
            </w:r>
          </w:p>
        </w:tc>
      </w:tr>
      <w:tr w:rsidR="003056D4" w:rsidRPr="00F12941" w14:paraId="51AE566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2CD753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K2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F174C9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BE16BB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5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EDFA7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326</w:t>
            </w:r>
          </w:p>
        </w:tc>
      </w:tr>
      <w:tr w:rsidR="003056D4" w:rsidRPr="00F12941" w14:paraId="10E5A3A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836CAF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RP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91491F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530615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7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13DBD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0201</w:t>
            </w:r>
          </w:p>
        </w:tc>
      </w:tr>
      <w:tr w:rsidR="003056D4" w:rsidRPr="00F12941" w14:paraId="290115A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4C3B0E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26778F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697B7A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6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6C5B8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293</w:t>
            </w:r>
          </w:p>
        </w:tc>
      </w:tr>
      <w:tr w:rsidR="003056D4" w:rsidRPr="00F12941" w14:paraId="5380887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9A9657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ZD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2A5607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D737D5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3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9C5BF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533</w:t>
            </w:r>
          </w:p>
        </w:tc>
      </w:tr>
      <w:tr w:rsidR="003056D4" w:rsidRPr="00F12941" w14:paraId="6101052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5001B7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D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02B779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E975B8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69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A03AE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226</w:t>
            </w:r>
          </w:p>
        </w:tc>
      </w:tr>
      <w:tr w:rsidR="003056D4" w:rsidRPr="00F12941" w14:paraId="3DCD486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F2FF42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C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DB6321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1AD7A5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9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3B6CE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316</w:t>
            </w:r>
          </w:p>
        </w:tc>
      </w:tr>
      <w:tr w:rsidR="003056D4" w:rsidRPr="00F12941" w14:paraId="49C0705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75EDB8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IN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D19850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711C22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2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520CC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044</w:t>
            </w:r>
          </w:p>
        </w:tc>
      </w:tr>
      <w:tr w:rsidR="003056D4" w:rsidRPr="00F12941" w14:paraId="051E5DE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6A2180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ZD8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381031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760398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8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8C0EB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3724</w:t>
            </w:r>
          </w:p>
        </w:tc>
      </w:tr>
      <w:tr w:rsidR="003056D4" w:rsidRPr="00F12941" w14:paraId="76B2770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9060AD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IN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7DAA75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A53326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63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C0E23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935</w:t>
            </w:r>
          </w:p>
        </w:tc>
      </w:tr>
      <w:tr w:rsidR="003056D4" w:rsidRPr="00F12941" w14:paraId="00060EF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78CF95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647836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0891B1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2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E0902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09</w:t>
            </w:r>
          </w:p>
        </w:tc>
      </w:tr>
      <w:tr w:rsidR="003056D4" w:rsidRPr="00F12941" w14:paraId="7A769EF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377FBE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D08C52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H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47F918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3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FE7FB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428</w:t>
            </w:r>
          </w:p>
        </w:tc>
      </w:tr>
      <w:tr w:rsidR="003056D4" w:rsidRPr="00F12941" w14:paraId="21FFF68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3BD63F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5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3AFD1E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H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B14F52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708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0D5EF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5429</w:t>
            </w:r>
          </w:p>
        </w:tc>
      </w:tr>
      <w:tr w:rsidR="003056D4" w:rsidRPr="00F12941" w14:paraId="6042A9C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3A07A1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7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E79C72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H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0D9557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CB0A8A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1873</w:t>
            </w:r>
          </w:p>
        </w:tc>
      </w:tr>
      <w:tr w:rsidR="003056D4" w:rsidRPr="00F12941" w14:paraId="720FECD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878A12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6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6CADE7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H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FC51C6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203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E046F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721</w:t>
            </w:r>
          </w:p>
        </w:tc>
      </w:tr>
      <w:tr w:rsidR="003056D4" w:rsidRPr="00F12941" w14:paraId="45CFB96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7FCDB7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5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A7CB12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H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CA5439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17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1DEB1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11</w:t>
            </w:r>
          </w:p>
        </w:tc>
      </w:tr>
      <w:tr w:rsidR="003056D4" w:rsidRPr="00F12941" w14:paraId="2A31C73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D08702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2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7C413F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HH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83EA54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45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565CC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1378</w:t>
            </w:r>
          </w:p>
        </w:tc>
      </w:tr>
      <w:tr w:rsidR="003056D4" w:rsidRPr="00F12941" w14:paraId="5127018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2B42DB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AC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549DFA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HH, MAPK, RAS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E15E94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89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A319F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1133</w:t>
            </w:r>
          </w:p>
        </w:tc>
      </w:tr>
      <w:tr w:rsidR="003056D4" w:rsidRPr="00F12941" w14:paraId="79A7F84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0725CC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X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E5D213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HH, MAPK, RAS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5D12C2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7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97ABD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6322</w:t>
            </w:r>
          </w:p>
        </w:tc>
      </w:tr>
      <w:tr w:rsidR="003056D4" w:rsidRPr="00F12941" w14:paraId="746E8F6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BED676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AC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DA5CF7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HH, MAPK, RAS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D15B0C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9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2C596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632</w:t>
            </w:r>
          </w:p>
        </w:tc>
      </w:tr>
      <w:tr w:rsidR="003056D4" w:rsidRPr="00F12941" w14:paraId="37C6F06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080F54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K3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E4DA25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HH, PI3K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359DAB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8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297DA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2873</w:t>
            </w:r>
          </w:p>
        </w:tc>
      </w:tr>
      <w:tr w:rsidR="003056D4" w:rsidRPr="00F12941" w14:paraId="67DD82F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60051E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552687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MAPK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57DEEB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9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3B2A9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3614</w:t>
            </w:r>
          </w:p>
        </w:tc>
      </w:tr>
      <w:tr w:rsidR="003056D4" w:rsidRPr="00F12941" w14:paraId="0B9D1FD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7F76DE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3C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A409ED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MAPK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C19BEF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01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BF2FE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959</w:t>
            </w:r>
          </w:p>
        </w:tc>
      </w:tr>
      <w:tr w:rsidR="003056D4" w:rsidRPr="00F12941" w14:paraId="4FF0EF1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5DB1EB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3R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235773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MAPK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82B700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78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76218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341</w:t>
            </w:r>
          </w:p>
        </w:tc>
      </w:tr>
      <w:tr w:rsidR="003056D4" w:rsidRPr="00F12941" w14:paraId="3F91EDE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91218D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3CC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65063E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MAPK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51630D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0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5BCB4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73</w:t>
            </w:r>
          </w:p>
        </w:tc>
      </w:tr>
      <w:tr w:rsidR="003056D4" w:rsidRPr="00F12941" w14:paraId="388C605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C5FCC7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3C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23306F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MAPK, Apop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A9FB5A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0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C08CC2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6566</w:t>
            </w:r>
          </w:p>
        </w:tc>
      </w:tr>
      <w:tr w:rsidR="003056D4" w:rsidRPr="00F12941" w14:paraId="0BD3EFB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C57B1B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B4A368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MAPK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91A28D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8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9E87F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123</w:t>
            </w:r>
          </w:p>
        </w:tc>
      </w:tr>
      <w:tr w:rsidR="003056D4" w:rsidRPr="00F12941" w14:paraId="192B32F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CA0349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C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90E816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MAPK, PI3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C86887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2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2DD40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4807</w:t>
            </w:r>
          </w:p>
        </w:tc>
      </w:tr>
      <w:tr w:rsidR="003056D4" w:rsidRPr="00F12941" w14:paraId="49E01EC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94EBFD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D23597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MAP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02C6F2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7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B09F6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472</w:t>
            </w:r>
          </w:p>
        </w:tc>
      </w:tr>
      <w:tr w:rsidR="003056D4" w:rsidRPr="00F12941" w14:paraId="3C4E53F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60911B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9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4F911B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MAP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2286AF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6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9CAAB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957</w:t>
            </w:r>
          </w:p>
        </w:tc>
      </w:tr>
      <w:tr w:rsidR="003056D4" w:rsidRPr="00F12941" w14:paraId="1CE5D86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3F940D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10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C3964D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MAP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0DDE1F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745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33CA5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331</w:t>
            </w:r>
          </w:p>
        </w:tc>
      </w:tr>
      <w:tr w:rsidR="003056D4" w:rsidRPr="00F12941" w14:paraId="61CFB2A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8AC944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FC0667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MAP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327CFC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2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5BCCE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238</w:t>
            </w:r>
          </w:p>
        </w:tc>
      </w:tr>
      <w:tr w:rsidR="003056D4" w:rsidRPr="00F12941" w14:paraId="2620868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8064FA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C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52A3AA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MAP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0188D5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1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F3A57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579</w:t>
            </w:r>
          </w:p>
        </w:tc>
      </w:tr>
      <w:tr w:rsidR="003056D4" w:rsidRPr="00F12941" w14:paraId="2D2849E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8D6966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8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B54DCA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MAPK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1A31BA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3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69066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743</w:t>
            </w:r>
          </w:p>
        </w:tc>
      </w:tr>
      <w:tr w:rsidR="003056D4" w:rsidRPr="00F12941" w14:paraId="72367F1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DA7251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D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047A45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STAT, PI3K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778C9D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2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E513D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624</w:t>
            </w:r>
          </w:p>
        </w:tc>
      </w:tr>
      <w:tr w:rsidR="003056D4" w:rsidRPr="00F12941" w14:paraId="46092F2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FB73FD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41A1AA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STAT, PI3K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87DBEA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59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06FC4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212</w:t>
            </w:r>
          </w:p>
        </w:tc>
      </w:tr>
      <w:tr w:rsidR="003056D4" w:rsidRPr="00F12941" w14:paraId="3509C81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9637CB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BI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8B4F24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TGFB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0BFF15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3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9AD5D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371</w:t>
            </w:r>
          </w:p>
        </w:tc>
      </w:tr>
      <w:tr w:rsidR="003056D4" w:rsidRPr="00F12941" w14:paraId="682A345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34EA67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X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B54602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TGFB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EFA3C0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0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DD62F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776</w:t>
            </w:r>
          </w:p>
        </w:tc>
      </w:tr>
      <w:tr w:rsidR="003056D4" w:rsidRPr="00F12941" w14:paraId="2567701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62781B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UL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4A8309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TGFB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35C9B9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7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C908E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11</w:t>
            </w:r>
          </w:p>
        </w:tc>
      </w:tr>
      <w:tr w:rsidR="003056D4" w:rsidRPr="00F12941" w14:paraId="6DF3E49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C440B0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D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968023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TGFB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62A607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99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C440B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624</w:t>
            </w:r>
          </w:p>
        </w:tc>
      </w:tr>
      <w:tr w:rsidR="003056D4" w:rsidRPr="00F12941" w14:paraId="6CA176D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094E6D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P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B68C7A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TGFB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DC0540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3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6505F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5917</w:t>
            </w:r>
          </w:p>
        </w:tc>
      </w:tr>
      <w:tr w:rsidR="003056D4" w:rsidRPr="00F12941" w14:paraId="2A402FC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95A02B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D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D26AE7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TGFB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00128B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82A6A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8438</w:t>
            </w:r>
          </w:p>
        </w:tc>
      </w:tr>
      <w:tr w:rsidR="003056D4" w:rsidRPr="00F12941" w14:paraId="66A4A07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B75E0B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43A131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TGFB, RAS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2FB07B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807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64A1E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26</w:t>
            </w:r>
          </w:p>
        </w:tc>
      </w:tr>
      <w:tr w:rsidR="003056D4" w:rsidRPr="00F12941" w14:paraId="1C4F0A2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4ADDFB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D6D009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TXmisReg, MAPK, PI3K, Apop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9BCA42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9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F168D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6975</w:t>
            </w:r>
          </w:p>
        </w:tc>
      </w:tr>
      <w:tr w:rsidR="003056D4" w:rsidRPr="00F12941" w14:paraId="101FB67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F45F13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D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943531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TXmisReg, STAT, PI3K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6D6CB0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7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38B90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4146</w:t>
            </w:r>
          </w:p>
        </w:tc>
      </w:tr>
      <w:tr w:rsidR="003056D4" w:rsidRPr="00F12941" w14:paraId="1264FE4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BA884A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AF5805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, TXmisReg, TGFB, MAPK, STAT, PI3K, CC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74A422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6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D7DDC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3537</w:t>
            </w:r>
          </w:p>
        </w:tc>
      </w:tr>
      <w:tr w:rsidR="003056D4" w:rsidRPr="00F12941" w14:paraId="68B5CB5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77CC15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BP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811F9A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4A252D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4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516C5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077</w:t>
            </w:r>
          </w:p>
        </w:tc>
      </w:tr>
      <w:tr w:rsidR="003056D4" w:rsidRPr="00F12941" w14:paraId="2DFAECC2" w14:textId="77777777" w:rsidTr="00B84705">
        <w:trPr>
          <w:trHeight w:val="300"/>
        </w:trPr>
        <w:tc>
          <w:tcPr>
            <w:tcW w:w="5502" w:type="dxa"/>
            <w:gridSpan w:val="2"/>
            <w:shd w:val="clear" w:color="auto" w:fill="auto"/>
            <w:noWrap/>
            <w:vAlign w:val="bottom"/>
            <w:hideMark/>
          </w:tcPr>
          <w:p w14:paraId="2147FB3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RCA4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17C4E0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56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CB655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6429</w:t>
            </w:r>
          </w:p>
        </w:tc>
      </w:tr>
      <w:tr w:rsidR="003056D4" w:rsidRPr="00F12941" w14:paraId="2068094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E598C9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C736CF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32775E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13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E3E22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333</w:t>
            </w:r>
          </w:p>
        </w:tc>
      </w:tr>
      <w:tr w:rsidR="003056D4" w:rsidRPr="00F12941" w14:paraId="2003EBB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23990A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F7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5706EE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55A776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66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A3265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775</w:t>
            </w:r>
          </w:p>
        </w:tc>
      </w:tr>
      <w:tr w:rsidR="003056D4" w:rsidRPr="00F12941" w14:paraId="22FA112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175D5B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ZH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093D2D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20BB53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8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34645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799</w:t>
            </w:r>
          </w:p>
        </w:tc>
      </w:tr>
      <w:tr w:rsidR="003056D4" w:rsidRPr="00F12941" w14:paraId="79A253A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E71042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RM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0B9E14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603495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12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24AF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723</w:t>
            </w:r>
          </w:p>
        </w:tc>
      </w:tr>
      <w:tr w:rsidR="003056D4" w:rsidRPr="00F12941" w14:paraId="0FAD154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370D00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9E8FDE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A612F3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2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5DB9C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957</w:t>
            </w:r>
          </w:p>
        </w:tc>
      </w:tr>
      <w:tr w:rsidR="003056D4" w:rsidRPr="00F12941" w14:paraId="360CEB8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E164D1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MT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8982E5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136A86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1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E8623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488</w:t>
            </w:r>
          </w:p>
        </w:tc>
      </w:tr>
      <w:tr w:rsidR="003056D4" w:rsidRPr="00F12941" w14:paraId="2C040A6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8B3F36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RCB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A8CB49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2F800D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2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44C34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0181</w:t>
            </w:r>
          </w:p>
        </w:tc>
      </w:tr>
      <w:tr w:rsidR="003056D4" w:rsidRPr="00F12941" w14:paraId="2FC446B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20EFCB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400B06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97CF9D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439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88DE4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147</w:t>
            </w:r>
          </w:p>
        </w:tc>
      </w:tr>
      <w:tr w:rsidR="003056D4" w:rsidRPr="00F12941" w14:paraId="552A3A4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7D9130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AQ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DBAB5E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EE11CA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29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154CA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114</w:t>
            </w:r>
          </w:p>
        </w:tc>
      </w:tr>
      <w:tr w:rsidR="003056D4" w:rsidRPr="00F12941" w14:paraId="0A5DA81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00A4B3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C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5F4A19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4E846E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F490A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1124</w:t>
            </w:r>
          </w:p>
        </w:tc>
      </w:tr>
      <w:tr w:rsidR="003056D4" w:rsidRPr="00F12941" w14:paraId="1D2068B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605486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9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3B7620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D393CE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6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E23BE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391</w:t>
            </w:r>
          </w:p>
        </w:tc>
      </w:tr>
      <w:tr w:rsidR="003056D4" w:rsidRPr="00F12941" w14:paraId="5686DFD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F5E8BA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921391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A98586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84964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9477</w:t>
            </w:r>
          </w:p>
        </w:tc>
      </w:tr>
      <w:tr w:rsidR="003056D4" w:rsidRPr="00F12941" w14:paraId="6FA8E62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F46FD9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H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17BB37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1A1CB9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34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0CC33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404</w:t>
            </w:r>
          </w:p>
        </w:tc>
      </w:tr>
      <w:tr w:rsidR="003056D4" w:rsidRPr="00F12941" w14:paraId="5181CC5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D9308B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H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CC3241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54C294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1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D82EA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407</w:t>
            </w:r>
          </w:p>
        </w:tc>
      </w:tr>
      <w:tr w:rsidR="003056D4" w:rsidRPr="00F12941" w14:paraId="70AE0BAB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B8967D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DM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160B5E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630792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54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A4932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5504</w:t>
            </w:r>
          </w:p>
        </w:tc>
      </w:tr>
      <w:tr w:rsidR="003056D4" w:rsidRPr="00F12941" w14:paraId="33280E96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0028A6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A1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C8508E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6B3848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5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F0C7A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879</w:t>
            </w:r>
          </w:p>
        </w:tc>
      </w:tr>
      <w:tr w:rsidR="003056D4" w:rsidRPr="00F12941" w14:paraId="23AAD27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2C45DD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H6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250062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308B6D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27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5C656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355</w:t>
            </w:r>
          </w:p>
        </w:tc>
      </w:tr>
      <w:tr w:rsidR="003056D4" w:rsidRPr="00F12941" w14:paraId="7DBA289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B592C5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LD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70620C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123535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42336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0074</w:t>
            </w:r>
          </w:p>
        </w:tc>
      </w:tr>
      <w:tr w:rsidR="003056D4" w:rsidRPr="00F12941" w14:paraId="551E517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9B3271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D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8EF136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6C7B71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4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C816C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3775</w:t>
            </w:r>
          </w:p>
        </w:tc>
      </w:tr>
      <w:tr w:rsidR="003056D4" w:rsidRPr="00F12941" w14:paraId="643D402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729250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AS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507DE6E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9107E6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1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CDA4EF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341</w:t>
            </w:r>
          </w:p>
        </w:tc>
      </w:tr>
      <w:tr w:rsidR="003056D4" w:rsidRPr="00F12941" w14:paraId="0D9D0A8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CD34ED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SF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184882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46888F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4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5BB0D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66</w:t>
            </w:r>
          </w:p>
        </w:tc>
      </w:tr>
      <w:tr w:rsidR="003056D4" w:rsidRPr="00F12941" w14:paraId="673050D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CA949E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58649D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BCA914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34D73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5541</w:t>
            </w:r>
          </w:p>
        </w:tc>
      </w:tr>
      <w:tr w:rsidR="003056D4" w:rsidRPr="00F12941" w14:paraId="6F31FB9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399FA0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518F78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9DC662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7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47F94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707</w:t>
            </w:r>
          </w:p>
        </w:tc>
      </w:tr>
      <w:tr w:rsidR="003056D4" w:rsidRPr="00F12941" w14:paraId="4A60988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B8DCCE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BB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9FAE6A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96E7C3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22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9F252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3566</w:t>
            </w:r>
          </w:p>
        </w:tc>
      </w:tr>
      <w:tr w:rsidR="003056D4" w:rsidRPr="00F12941" w14:paraId="286E44A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6C8C46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2AF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F231D8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12F840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7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E7DF4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947</w:t>
            </w:r>
          </w:p>
        </w:tc>
      </w:tr>
      <w:tr w:rsidR="003056D4" w:rsidRPr="00F12941" w14:paraId="1A4AB64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94C463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XW7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E2E380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E28E13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84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544E4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793</w:t>
            </w:r>
          </w:p>
        </w:tc>
      </w:tr>
      <w:tr w:rsidR="003056D4" w:rsidRPr="00F12941" w14:paraId="5F57EA53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F40ABF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D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F133CE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01525D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278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5894F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468</w:t>
            </w:r>
          </w:p>
        </w:tc>
      </w:tr>
      <w:tr w:rsidR="003056D4" w:rsidRPr="00F12941" w14:paraId="7B3F875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AC5522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3B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EECD65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EE7A85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57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31D83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0745</w:t>
            </w:r>
          </w:p>
        </w:tc>
      </w:tr>
      <w:tr w:rsidR="003056D4" w:rsidRPr="00F12941" w14:paraId="2264BEAF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F37457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P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67160B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6982EF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4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4D7A9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411</w:t>
            </w:r>
          </w:p>
        </w:tc>
      </w:tr>
      <w:tr w:rsidR="003056D4" w:rsidRPr="00F12941" w14:paraId="2B494E4A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DF4128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X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777551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807B52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99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BDB80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2263</w:t>
            </w:r>
          </w:p>
        </w:tc>
      </w:tr>
      <w:tr w:rsidR="003056D4" w:rsidRPr="00F12941" w14:paraId="4B7631B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64D48B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2M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DEC9563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82BD42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31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779AB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845</w:t>
            </w:r>
          </w:p>
        </w:tc>
      </w:tr>
      <w:tr w:rsidR="003056D4" w:rsidRPr="00F12941" w14:paraId="21B945D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05D58C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822847B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F414E8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87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6D9350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962</w:t>
            </w:r>
          </w:p>
        </w:tc>
      </w:tr>
      <w:tr w:rsidR="003056D4" w:rsidRPr="00F12941" w14:paraId="53AF5BC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BB94AE1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D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E7A8AA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E261E9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85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70F68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1217</w:t>
            </w:r>
          </w:p>
        </w:tc>
      </w:tr>
      <w:tr w:rsidR="003056D4" w:rsidRPr="00F12941" w14:paraId="635A9172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96007D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OR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4192E8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519C03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31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EFBE0C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86</w:t>
            </w:r>
          </w:p>
        </w:tc>
      </w:tr>
      <w:tr w:rsidR="003056D4" w:rsidRPr="00F12941" w14:paraId="75D4667D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48AC05F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1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7A02BCF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617983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9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3712A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608</w:t>
            </w:r>
          </w:p>
        </w:tc>
      </w:tr>
      <w:tr w:rsidR="003056D4" w:rsidRPr="00F12941" w14:paraId="239CAFD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06CBBF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4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1674355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32E59F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6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3F188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646</w:t>
            </w:r>
          </w:p>
        </w:tc>
      </w:tr>
      <w:tr w:rsidR="003056D4" w:rsidRPr="00F12941" w14:paraId="577C78D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D1194F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D1B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68C3F0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D5B39C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3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C4444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789</w:t>
            </w:r>
          </w:p>
        </w:tc>
      </w:tr>
      <w:tr w:rsidR="003056D4" w:rsidRPr="00F12941" w14:paraId="2002007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D33AAB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F4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229F31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E5ECE4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2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1C8AB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949</w:t>
            </w:r>
          </w:p>
        </w:tc>
      </w:tr>
      <w:tr w:rsidR="003056D4" w:rsidRPr="00F12941" w14:paraId="04488499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7D8D6B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IP3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4B1B2C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0251C2B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0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B6723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127</w:t>
            </w:r>
          </w:p>
        </w:tc>
      </w:tr>
      <w:tr w:rsidR="003056D4" w:rsidRPr="00F12941" w14:paraId="75E2DBB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D13822C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MT3A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075D2B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3216C5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8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46A98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248</w:t>
            </w:r>
          </w:p>
        </w:tc>
      </w:tr>
      <w:tr w:rsidR="003056D4" w:rsidRPr="00F12941" w14:paraId="64D6171E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B14BBE0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BP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5784E8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36955D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19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0E761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574</w:t>
            </w:r>
          </w:p>
        </w:tc>
      </w:tr>
      <w:tr w:rsidR="003056D4" w:rsidRPr="00F12941" w14:paraId="60C3237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441B8E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85F8268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31ABFB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5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3A0449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42</w:t>
            </w:r>
          </w:p>
        </w:tc>
      </w:tr>
      <w:tr w:rsidR="003056D4" w:rsidRPr="00F12941" w14:paraId="0B086CC5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39342F8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L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20FF05D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884DA9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3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C3365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241</w:t>
            </w:r>
          </w:p>
        </w:tc>
      </w:tr>
      <w:tr w:rsidR="003056D4" w:rsidRPr="00F12941" w14:paraId="392838BC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D4167D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P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13A0F6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B6EC4C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0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7EF922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125</w:t>
            </w:r>
          </w:p>
        </w:tc>
      </w:tr>
      <w:tr w:rsidR="003056D4" w:rsidRPr="00F12941" w14:paraId="302F6F60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571564A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E2L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6AC34B2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12649D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5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EBABED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2603</w:t>
            </w:r>
          </w:p>
        </w:tc>
      </w:tr>
      <w:tr w:rsidR="003056D4" w:rsidRPr="00F12941" w14:paraId="03E5912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6D08C4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XL1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29A1F71A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5917796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0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A598D8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9629</w:t>
            </w:r>
          </w:p>
        </w:tc>
      </w:tr>
      <w:tr w:rsidR="003056D4" w:rsidRPr="00F12941" w14:paraId="41884288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8FD5FCE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H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4B5119E2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15AC7DA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79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B19405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985</w:t>
            </w:r>
          </w:p>
        </w:tc>
      </w:tr>
      <w:tr w:rsidR="003056D4" w:rsidRPr="00F12941" w14:paraId="54C26871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236D4206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H2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318A9D79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DC7F4C3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7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05B374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034</w:t>
            </w:r>
          </w:p>
        </w:tc>
      </w:tr>
      <w:tr w:rsidR="003056D4" w:rsidRPr="00F12941" w14:paraId="2E59CFF7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12DA84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F6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F9D2427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A80B1C7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8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30EF51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6126</w:t>
            </w:r>
          </w:p>
        </w:tc>
      </w:tr>
      <w:tr w:rsidR="003056D4" w:rsidRPr="00F12941" w14:paraId="6C12A854" w14:textId="77777777" w:rsidTr="00B84705">
        <w:trPr>
          <w:trHeight w:val="300"/>
        </w:trPr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68C12E4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M5C</w:t>
            </w:r>
          </w:p>
        </w:tc>
        <w:tc>
          <w:tcPr>
            <w:tcW w:w="3992" w:type="dxa"/>
            <w:shd w:val="clear" w:color="auto" w:fill="auto"/>
            <w:noWrap/>
            <w:vAlign w:val="bottom"/>
            <w:hideMark/>
          </w:tcPr>
          <w:p w14:paraId="06BD9EB5" w14:textId="77777777" w:rsidR="003056D4" w:rsidRPr="00F12941" w:rsidRDefault="003056D4" w:rsidP="00B847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37E2C1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3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6F54BE" w14:textId="77777777" w:rsidR="003056D4" w:rsidRPr="00F12941" w:rsidRDefault="003056D4" w:rsidP="00B847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2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2564</w:t>
            </w:r>
          </w:p>
        </w:tc>
      </w:tr>
    </w:tbl>
    <w:p w14:paraId="22D09E45" w14:textId="77777777" w:rsidR="003056D4" w:rsidRPr="00266330" w:rsidRDefault="00266330" w:rsidP="008F142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66330">
        <w:rPr>
          <w:rFonts w:ascii="Times New Roman" w:hAnsi="Times New Roman" w:cs="Times New Roman"/>
          <w:bCs/>
          <w:color w:val="000000"/>
          <w:sz w:val="24"/>
          <w:szCs w:val="24"/>
        </w:rPr>
        <w:t>The log fold change in gene expression for GS ≥8 lesions compared to GS 6 lesions is shown along with the p-value for the comparison of means between groups using the t-test.</w:t>
      </w:r>
    </w:p>
    <w:sectPr w:rsidR="003056D4" w:rsidRPr="00266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5061E2"/>
    <w:multiLevelType w:val="hybridMultilevel"/>
    <w:tmpl w:val="9A9E0A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C97E30"/>
    <w:multiLevelType w:val="hybridMultilevel"/>
    <w:tmpl w:val="2A5EBE3A"/>
    <w:lvl w:ilvl="0" w:tplc="8AC058B2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437"/>
    <w:rsid w:val="000010D8"/>
    <w:rsid w:val="00001EC3"/>
    <w:rsid w:val="00003460"/>
    <w:rsid w:val="00004A41"/>
    <w:rsid w:val="00006E29"/>
    <w:rsid w:val="00014A34"/>
    <w:rsid w:val="0002364F"/>
    <w:rsid w:val="000542A5"/>
    <w:rsid w:val="000805A1"/>
    <w:rsid w:val="00084092"/>
    <w:rsid w:val="00086437"/>
    <w:rsid w:val="00086A3C"/>
    <w:rsid w:val="0009505E"/>
    <w:rsid w:val="000A0943"/>
    <w:rsid w:val="000B00FB"/>
    <w:rsid w:val="000D2D4A"/>
    <w:rsid w:val="000D77D3"/>
    <w:rsid w:val="000E7913"/>
    <w:rsid w:val="00100DF2"/>
    <w:rsid w:val="00106708"/>
    <w:rsid w:val="00116AA5"/>
    <w:rsid w:val="00130300"/>
    <w:rsid w:val="00130997"/>
    <w:rsid w:val="00135366"/>
    <w:rsid w:val="00153E46"/>
    <w:rsid w:val="00164D45"/>
    <w:rsid w:val="001652A0"/>
    <w:rsid w:val="00171598"/>
    <w:rsid w:val="00172DCF"/>
    <w:rsid w:val="00173590"/>
    <w:rsid w:val="001749A0"/>
    <w:rsid w:val="00182557"/>
    <w:rsid w:val="001B2D1F"/>
    <w:rsid w:val="001B3601"/>
    <w:rsid w:val="001D0295"/>
    <w:rsid w:val="001D72E2"/>
    <w:rsid w:val="00211672"/>
    <w:rsid w:val="00223941"/>
    <w:rsid w:val="00233001"/>
    <w:rsid w:val="00251F30"/>
    <w:rsid w:val="002659F1"/>
    <w:rsid w:val="00266330"/>
    <w:rsid w:val="00271C7F"/>
    <w:rsid w:val="00281625"/>
    <w:rsid w:val="002A0934"/>
    <w:rsid w:val="002A4B9D"/>
    <w:rsid w:val="002E15DC"/>
    <w:rsid w:val="002E5C6E"/>
    <w:rsid w:val="002E6BEF"/>
    <w:rsid w:val="002F2CB2"/>
    <w:rsid w:val="00300B43"/>
    <w:rsid w:val="00301DED"/>
    <w:rsid w:val="003056D4"/>
    <w:rsid w:val="003111A4"/>
    <w:rsid w:val="00344B9D"/>
    <w:rsid w:val="00353875"/>
    <w:rsid w:val="00360374"/>
    <w:rsid w:val="00380BDE"/>
    <w:rsid w:val="00390A72"/>
    <w:rsid w:val="003A5024"/>
    <w:rsid w:val="003A5580"/>
    <w:rsid w:val="003C4B2D"/>
    <w:rsid w:val="003D22A7"/>
    <w:rsid w:val="003D2B9E"/>
    <w:rsid w:val="003D3BB5"/>
    <w:rsid w:val="004079EB"/>
    <w:rsid w:val="0041225E"/>
    <w:rsid w:val="004219D5"/>
    <w:rsid w:val="0042371D"/>
    <w:rsid w:val="004251D8"/>
    <w:rsid w:val="004308BD"/>
    <w:rsid w:val="00434534"/>
    <w:rsid w:val="00440F58"/>
    <w:rsid w:val="00470BF6"/>
    <w:rsid w:val="00471B5E"/>
    <w:rsid w:val="00476716"/>
    <w:rsid w:val="00486B4E"/>
    <w:rsid w:val="004929AF"/>
    <w:rsid w:val="004C17CA"/>
    <w:rsid w:val="004D0B19"/>
    <w:rsid w:val="004D7C4E"/>
    <w:rsid w:val="004F37FD"/>
    <w:rsid w:val="0050008A"/>
    <w:rsid w:val="00514798"/>
    <w:rsid w:val="00517F42"/>
    <w:rsid w:val="005214D0"/>
    <w:rsid w:val="0053749F"/>
    <w:rsid w:val="00542D43"/>
    <w:rsid w:val="005512F0"/>
    <w:rsid w:val="005545AE"/>
    <w:rsid w:val="00555348"/>
    <w:rsid w:val="0057072C"/>
    <w:rsid w:val="005771FF"/>
    <w:rsid w:val="00587DE9"/>
    <w:rsid w:val="005A3AD8"/>
    <w:rsid w:val="005A5DFA"/>
    <w:rsid w:val="005B3456"/>
    <w:rsid w:val="005B346F"/>
    <w:rsid w:val="005B4104"/>
    <w:rsid w:val="005D0AF1"/>
    <w:rsid w:val="005D254E"/>
    <w:rsid w:val="005D5929"/>
    <w:rsid w:val="005F5F61"/>
    <w:rsid w:val="00605EF5"/>
    <w:rsid w:val="00605F2A"/>
    <w:rsid w:val="006511D9"/>
    <w:rsid w:val="00656E95"/>
    <w:rsid w:val="00683605"/>
    <w:rsid w:val="006B1E89"/>
    <w:rsid w:val="006B72F7"/>
    <w:rsid w:val="006D1527"/>
    <w:rsid w:val="006E0B89"/>
    <w:rsid w:val="0072499D"/>
    <w:rsid w:val="00725CB6"/>
    <w:rsid w:val="00735A03"/>
    <w:rsid w:val="00740863"/>
    <w:rsid w:val="00742BC2"/>
    <w:rsid w:val="007708EA"/>
    <w:rsid w:val="0077217A"/>
    <w:rsid w:val="00786A2D"/>
    <w:rsid w:val="007A39C5"/>
    <w:rsid w:val="007A7128"/>
    <w:rsid w:val="007C2C80"/>
    <w:rsid w:val="007E6FC8"/>
    <w:rsid w:val="0080479C"/>
    <w:rsid w:val="00805288"/>
    <w:rsid w:val="00812335"/>
    <w:rsid w:val="00814465"/>
    <w:rsid w:val="008144C5"/>
    <w:rsid w:val="00821736"/>
    <w:rsid w:val="0082590C"/>
    <w:rsid w:val="0086187B"/>
    <w:rsid w:val="00866F1D"/>
    <w:rsid w:val="00877D3D"/>
    <w:rsid w:val="00885D3D"/>
    <w:rsid w:val="008932A8"/>
    <w:rsid w:val="008B1DFB"/>
    <w:rsid w:val="008B69D8"/>
    <w:rsid w:val="008E1E38"/>
    <w:rsid w:val="008E3805"/>
    <w:rsid w:val="008E7A12"/>
    <w:rsid w:val="008F142A"/>
    <w:rsid w:val="00900648"/>
    <w:rsid w:val="00907F5C"/>
    <w:rsid w:val="00911C9A"/>
    <w:rsid w:val="00914CCD"/>
    <w:rsid w:val="009224DC"/>
    <w:rsid w:val="00923862"/>
    <w:rsid w:val="009320A8"/>
    <w:rsid w:val="0093455D"/>
    <w:rsid w:val="00936ACB"/>
    <w:rsid w:val="00957444"/>
    <w:rsid w:val="00970A4F"/>
    <w:rsid w:val="00975C64"/>
    <w:rsid w:val="009A2426"/>
    <w:rsid w:val="009A59AF"/>
    <w:rsid w:val="009C6697"/>
    <w:rsid w:val="009D260C"/>
    <w:rsid w:val="009E6726"/>
    <w:rsid w:val="009F4CB7"/>
    <w:rsid w:val="00A11B5C"/>
    <w:rsid w:val="00A24BD2"/>
    <w:rsid w:val="00A32B1B"/>
    <w:rsid w:val="00A452E3"/>
    <w:rsid w:val="00A516AF"/>
    <w:rsid w:val="00A529BE"/>
    <w:rsid w:val="00A77AE0"/>
    <w:rsid w:val="00A82122"/>
    <w:rsid w:val="00AA0DA5"/>
    <w:rsid w:val="00AA0FFD"/>
    <w:rsid w:val="00AA47D8"/>
    <w:rsid w:val="00AB4CAD"/>
    <w:rsid w:val="00AC3D3C"/>
    <w:rsid w:val="00AD3A0C"/>
    <w:rsid w:val="00AD4DC9"/>
    <w:rsid w:val="00AF35E3"/>
    <w:rsid w:val="00AF39C3"/>
    <w:rsid w:val="00B05C1F"/>
    <w:rsid w:val="00B16196"/>
    <w:rsid w:val="00B24B0A"/>
    <w:rsid w:val="00B41FF2"/>
    <w:rsid w:val="00B62406"/>
    <w:rsid w:val="00B77CE1"/>
    <w:rsid w:val="00B84700"/>
    <w:rsid w:val="00B84705"/>
    <w:rsid w:val="00B95D1D"/>
    <w:rsid w:val="00BA4FCD"/>
    <w:rsid w:val="00BC00D1"/>
    <w:rsid w:val="00BC014C"/>
    <w:rsid w:val="00BD02CB"/>
    <w:rsid w:val="00BF1BAC"/>
    <w:rsid w:val="00C23E1B"/>
    <w:rsid w:val="00C26F17"/>
    <w:rsid w:val="00C270BD"/>
    <w:rsid w:val="00C328C8"/>
    <w:rsid w:val="00C34E0B"/>
    <w:rsid w:val="00C45CE9"/>
    <w:rsid w:val="00C469A0"/>
    <w:rsid w:val="00C505FC"/>
    <w:rsid w:val="00C51886"/>
    <w:rsid w:val="00C53B4D"/>
    <w:rsid w:val="00C56674"/>
    <w:rsid w:val="00C8479A"/>
    <w:rsid w:val="00CA1C95"/>
    <w:rsid w:val="00CA1FD9"/>
    <w:rsid w:val="00CC10EF"/>
    <w:rsid w:val="00CC1BE9"/>
    <w:rsid w:val="00CC7615"/>
    <w:rsid w:val="00CD6B75"/>
    <w:rsid w:val="00CD70B8"/>
    <w:rsid w:val="00D04284"/>
    <w:rsid w:val="00D0647F"/>
    <w:rsid w:val="00D141FD"/>
    <w:rsid w:val="00D23FB4"/>
    <w:rsid w:val="00D32AB6"/>
    <w:rsid w:val="00D41981"/>
    <w:rsid w:val="00D4680E"/>
    <w:rsid w:val="00D5261B"/>
    <w:rsid w:val="00D756CE"/>
    <w:rsid w:val="00D832F7"/>
    <w:rsid w:val="00D872AB"/>
    <w:rsid w:val="00D9487A"/>
    <w:rsid w:val="00D9585D"/>
    <w:rsid w:val="00DA3848"/>
    <w:rsid w:val="00DB1F4B"/>
    <w:rsid w:val="00DB2972"/>
    <w:rsid w:val="00DC42EA"/>
    <w:rsid w:val="00E12FD1"/>
    <w:rsid w:val="00E142BA"/>
    <w:rsid w:val="00E30267"/>
    <w:rsid w:val="00E47D1A"/>
    <w:rsid w:val="00E52838"/>
    <w:rsid w:val="00E52BEA"/>
    <w:rsid w:val="00E561FF"/>
    <w:rsid w:val="00E63F08"/>
    <w:rsid w:val="00E64D6F"/>
    <w:rsid w:val="00E712ED"/>
    <w:rsid w:val="00E74F3E"/>
    <w:rsid w:val="00E75369"/>
    <w:rsid w:val="00E85374"/>
    <w:rsid w:val="00E90B49"/>
    <w:rsid w:val="00E96036"/>
    <w:rsid w:val="00EC7620"/>
    <w:rsid w:val="00ED786F"/>
    <w:rsid w:val="00EE5073"/>
    <w:rsid w:val="00F00AA0"/>
    <w:rsid w:val="00F0123B"/>
    <w:rsid w:val="00F020C1"/>
    <w:rsid w:val="00F21C47"/>
    <w:rsid w:val="00F44EEA"/>
    <w:rsid w:val="00F80B67"/>
    <w:rsid w:val="00F82D00"/>
    <w:rsid w:val="00F95952"/>
    <w:rsid w:val="00FA7EE7"/>
    <w:rsid w:val="00FB11A1"/>
    <w:rsid w:val="00FB1874"/>
    <w:rsid w:val="00FB6784"/>
    <w:rsid w:val="00FD262B"/>
    <w:rsid w:val="00FE3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7367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6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0B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B4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0064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21C47"/>
  </w:style>
  <w:style w:type="character" w:customStyle="1" w:styleId="ref-journal">
    <w:name w:val="ref-journal"/>
    <w:basedOn w:val="DefaultParagraphFont"/>
    <w:rsid w:val="00F21C47"/>
  </w:style>
  <w:style w:type="character" w:styleId="Emphasis">
    <w:name w:val="Emphasis"/>
    <w:basedOn w:val="DefaultParagraphFont"/>
    <w:uiPriority w:val="20"/>
    <w:qFormat/>
    <w:rsid w:val="00F21C47"/>
    <w:rPr>
      <w:i/>
      <w:iCs/>
    </w:rPr>
  </w:style>
  <w:style w:type="character" w:customStyle="1" w:styleId="ref-vol">
    <w:name w:val="ref-vol"/>
    <w:basedOn w:val="DefaultParagraphFont"/>
    <w:rsid w:val="00F21C47"/>
  </w:style>
  <w:style w:type="character" w:styleId="Hyperlink">
    <w:name w:val="Hyperlink"/>
    <w:basedOn w:val="DefaultParagraphFont"/>
    <w:uiPriority w:val="99"/>
    <w:semiHidden/>
    <w:unhideWhenUsed/>
    <w:rsid w:val="003056D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56D4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6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0B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B4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0064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21C47"/>
  </w:style>
  <w:style w:type="character" w:customStyle="1" w:styleId="ref-journal">
    <w:name w:val="ref-journal"/>
    <w:basedOn w:val="DefaultParagraphFont"/>
    <w:rsid w:val="00F21C47"/>
  </w:style>
  <w:style w:type="character" w:styleId="Emphasis">
    <w:name w:val="Emphasis"/>
    <w:basedOn w:val="DefaultParagraphFont"/>
    <w:uiPriority w:val="20"/>
    <w:qFormat/>
    <w:rsid w:val="00F21C47"/>
    <w:rPr>
      <w:i/>
      <w:iCs/>
    </w:rPr>
  </w:style>
  <w:style w:type="character" w:customStyle="1" w:styleId="ref-vol">
    <w:name w:val="ref-vol"/>
    <w:basedOn w:val="DefaultParagraphFont"/>
    <w:rsid w:val="00F21C47"/>
  </w:style>
  <w:style w:type="character" w:styleId="Hyperlink">
    <w:name w:val="Hyperlink"/>
    <w:basedOn w:val="DefaultParagraphFont"/>
    <w:uiPriority w:val="99"/>
    <w:semiHidden/>
    <w:unhideWhenUsed/>
    <w:rsid w:val="003056D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56D4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3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2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3</Pages>
  <Words>2561</Words>
  <Characters>14603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Health System</Company>
  <LinksUpToDate>false</LinksUpToDate>
  <CharactersWithSpaces>17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eb R. Dulaney</dc:creator>
  <cp:lastModifiedBy>s.ra</cp:lastModifiedBy>
  <cp:revision>10</cp:revision>
  <dcterms:created xsi:type="dcterms:W3CDTF">2016-10-21T16:13:00Z</dcterms:created>
  <dcterms:modified xsi:type="dcterms:W3CDTF">2017-08-04T05:03:00Z</dcterms:modified>
</cp:coreProperties>
</file>